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67D6" w:rsidRPr="00FA1B50" w:rsidRDefault="006067D6" w:rsidP="006067D6">
      <w:pPr>
        <w:jc w:val="center"/>
        <w:rPr>
          <w:rFonts w:cs="Times New Roman"/>
          <w:u w:val="single"/>
        </w:rPr>
      </w:pPr>
      <w:r w:rsidRPr="00FA1B50">
        <w:rPr>
          <w:rFonts w:cs="Times New Roman"/>
          <w:u w:val="single"/>
        </w:rPr>
        <w:t>Appendix A</w:t>
      </w:r>
    </w:p>
    <w:tbl>
      <w:tblPr>
        <w:tblStyle w:val="TableGrid"/>
        <w:tblpPr w:leftFromText="180" w:rightFromText="180" w:horzAnchor="margin" w:tblpY="1152"/>
        <w:tblW w:w="0" w:type="auto"/>
        <w:tblLook w:val="04A0" w:firstRow="1" w:lastRow="0" w:firstColumn="1" w:lastColumn="0" w:noHBand="0" w:noVBand="1"/>
      </w:tblPr>
      <w:tblGrid>
        <w:gridCol w:w="400"/>
        <w:gridCol w:w="2201"/>
        <w:gridCol w:w="1614"/>
        <w:gridCol w:w="4801"/>
      </w:tblGrid>
      <w:tr w:rsidR="006067D6" w:rsidRPr="00FA1B50" w:rsidTr="00DA1448">
        <w:tc>
          <w:tcPr>
            <w:tcW w:w="0" w:type="auto"/>
          </w:tcPr>
          <w:p w:rsidR="006067D6" w:rsidRPr="00FA1B50" w:rsidRDefault="006067D6" w:rsidP="00DA1448">
            <w:pPr>
              <w:rPr>
                <w:rFonts w:cs="Times New Roman"/>
              </w:rPr>
            </w:pPr>
            <w:proofErr w:type="spellStart"/>
            <w:r w:rsidRPr="00FA1B50">
              <w:rPr>
                <w:rFonts w:cs="Times New Roman"/>
              </w:rPr>
              <w:t>Sl</w:t>
            </w:r>
            <w:proofErr w:type="spellEnd"/>
          </w:p>
        </w:tc>
        <w:tc>
          <w:tcPr>
            <w:tcW w:w="0" w:type="auto"/>
          </w:tcPr>
          <w:p w:rsidR="006067D6" w:rsidRPr="00FA1B50" w:rsidRDefault="006067D6" w:rsidP="00DA1448">
            <w:pPr>
              <w:rPr>
                <w:rFonts w:cs="Times New Roman"/>
              </w:rPr>
            </w:pPr>
            <w:r w:rsidRPr="00FA1B50">
              <w:rPr>
                <w:rFonts w:cs="Times New Roman"/>
              </w:rPr>
              <w:t>Disability Broad Categories</w:t>
            </w:r>
          </w:p>
        </w:tc>
        <w:tc>
          <w:tcPr>
            <w:tcW w:w="0" w:type="auto"/>
          </w:tcPr>
          <w:p w:rsidR="006067D6" w:rsidRPr="00FA1B50" w:rsidRDefault="006067D6" w:rsidP="00DA1448">
            <w:pPr>
              <w:rPr>
                <w:rFonts w:cs="Times New Roman"/>
              </w:rPr>
            </w:pPr>
            <w:r w:rsidRPr="00FA1B50">
              <w:rPr>
                <w:rFonts w:cs="Times New Roman"/>
              </w:rPr>
              <w:t>HILDA Variables included</w:t>
            </w:r>
          </w:p>
        </w:tc>
        <w:tc>
          <w:tcPr>
            <w:tcW w:w="0" w:type="auto"/>
          </w:tcPr>
          <w:p w:rsidR="006067D6" w:rsidRPr="00FA1B50" w:rsidRDefault="006067D6" w:rsidP="00DA1448">
            <w:pPr>
              <w:rPr>
                <w:rFonts w:cs="Times New Roman"/>
              </w:rPr>
            </w:pPr>
            <w:r w:rsidRPr="00FA1B50">
              <w:rPr>
                <w:rFonts w:cs="Times New Roman"/>
              </w:rPr>
              <w:t>Variable definition</w:t>
            </w:r>
          </w:p>
        </w:tc>
      </w:tr>
      <w:tr w:rsidR="006067D6" w:rsidRPr="00FA1B50" w:rsidTr="00DA1448">
        <w:tc>
          <w:tcPr>
            <w:tcW w:w="0" w:type="auto"/>
            <w:vMerge w:val="restart"/>
          </w:tcPr>
          <w:p w:rsidR="006067D6" w:rsidRPr="00FA1B50" w:rsidRDefault="006067D6" w:rsidP="00DA1448">
            <w:pPr>
              <w:rPr>
                <w:rFonts w:cs="Times New Roman"/>
              </w:rPr>
            </w:pPr>
            <w:r w:rsidRPr="00FA1B50">
              <w:rPr>
                <w:rFonts w:cs="Times New Roman"/>
              </w:rPr>
              <w:t>1</w:t>
            </w:r>
          </w:p>
        </w:tc>
        <w:tc>
          <w:tcPr>
            <w:tcW w:w="0" w:type="auto"/>
            <w:vMerge w:val="restart"/>
          </w:tcPr>
          <w:p w:rsidR="006067D6" w:rsidRPr="00FA1B50" w:rsidRDefault="006067D6" w:rsidP="00DA1448">
            <w:pPr>
              <w:rPr>
                <w:rFonts w:cs="Times New Roman"/>
              </w:rPr>
            </w:pPr>
            <w:r w:rsidRPr="00FA1B50">
              <w:rPr>
                <w:rFonts w:cs="Times New Roman"/>
              </w:rPr>
              <w:t>Sensory disability</w:t>
            </w:r>
          </w:p>
        </w:tc>
        <w:tc>
          <w:tcPr>
            <w:tcW w:w="0" w:type="auto"/>
          </w:tcPr>
          <w:p w:rsidR="006067D6" w:rsidRPr="00FA1B50" w:rsidRDefault="006067D6" w:rsidP="00DA1448">
            <w:pPr>
              <w:rPr>
                <w:rFonts w:cs="Times New Roman"/>
              </w:rPr>
            </w:pPr>
            <w:r w:rsidRPr="00FA1B50">
              <w:rPr>
                <w:rFonts w:cs="Times New Roman"/>
              </w:rPr>
              <w:t>_</w:t>
            </w:r>
            <w:proofErr w:type="spellStart"/>
            <w:r w:rsidRPr="00FA1B50">
              <w:rPr>
                <w:rFonts w:cs="Times New Roman"/>
              </w:rPr>
              <w:t>hespnc</w:t>
            </w:r>
            <w:proofErr w:type="spellEnd"/>
          </w:p>
        </w:tc>
        <w:tc>
          <w:tcPr>
            <w:tcW w:w="0" w:type="auto"/>
          </w:tcPr>
          <w:p w:rsidR="006067D6" w:rsidRPr="00FA1B50" w:rsidRDefault="006067D6" w:rsidP="00DA1448">
            <w:pPr>
              <w:rPr>
                <w:rFonts w:cs="Times New Roman"/>
              </w:rPr>
            </w:pPr>
            <w:r w:rsidRPr="00FA1B50">
              <w:rPr>
                <w:rFonts w:cs="Times New Roman"/>
              </w:rPr>
              <w:t>Sight problems not corrected by glasses / lenses</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t xml:space="preserve">_ </w:t>
            </w:r>
            <w:proofErr w:type="spellStart"/>
            <w:r w:rsidRPr="00FA1B50">
              <w:rPr>
                <w:rFonts w:cs="Times New Roman"/>
              </w:rPr>
              <w:t>hespch</w:t>
            </w:r>
            <w:proofErr w:type="spellEnd"/>
          </w:p>
        </w:tc>
        <w:tc>
          <w:tcPr>
            <w:tcW w:w="0" w:type="auto"/>
          </w:tcPr>
          <w:p w:rsidR="006067D6" w:rsidRPr="00FA1B50" w:rsidRDefault="006067D6" w:rsidP="00DA1448">
            <w:pPr>
              <w:rPr>
                <w:rFonts w:cs="Times New Roman"/>
              </w:rPr>
            </w:pPr>
            <w:r w:rsidRPr="00FA1B50">
              <w:rPr>
                <w:rFonts w:cs="Times New Roman"/>
              </w:rPr>
              <w:t>Speech problems</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proofErr w:type="spellStart"/>
            <w:r w:rsidRPr="00FA1B50">
              <w:rPr>
                <w:rFonts w:cs="Times New Roman"/>
              </w:rPr>
              <w:t>hehear</w:t>
            </w:r>
            <w:proofErr w:type="spellEnd"/>
          </w:p>
        </w:tc>
        <w:tc>
          <w:tcPr>
            <w:tcW w:w="0" w:type="auto"/>
          </w:tcPr>
          <w:p w:rsidR="006067D6" w:rsidRPr="00FA1B50" w:rsidRDefault="006067D6" w:rsidP="00DA1448">
            <w:pPr>
              <w:rPr>
                <w:rFonts w:cs="Times New Roman"/>
              </w:rPr>
            </w:pPr>
            <w:r w:rsidRPr="00FA1B50">
              <w:rPr>
                <w:rFonts w:cs="Times New Roman"/>
              </w:rPr>
              <w:t>Hearing problems</w:t>
            </w:r>
          </w:p>
        </w:tc>
      </w:tr>
      <w:tr w:rsidR="006067D6" w:rsidRPr="00FA1B50" w:rsidTr="00DA1448">
        <w:tc>
          <w:tcPr>
            <w:tcW w:w="0" w:type="auto"/>
            <w:vMerge w:val="restart"/>
          </w:tcPr>
          <w:p w:rsidR="006067D6" w:rsidRPr="00FA1B50" w:rsidRDefault="006067D6" w:rsidP="00DA1448">
            <w:pPr>
              <w:rPr>
                <w:rFonts w:cs="Times New Roman"/>
              </w:rPr>
            </w:pPr>
            <w:r w:rsidRPr="00FA1B50">
              <w:rPr>
                <w:rFonts w:cs="Times New Roman"/>
              </w:rPr>
              <w:t>2</w:t>
            </w:r>
          </w:p>
        </w:tc>
        <w:tc>
          <w:tcPr>
            <w:tcW w:w="0" w:type="auto"/>
            <w:vMerge w:val="restart"/>
          </w:tcPr>
          <w:p w:rsidR="006067D6" w:rsidRPr="00FA1B50" w:rsidRDefault="006067D6" w:rsidP="00DA1448">
            <w:pPr>
              <w:rPr>
                <w:rFonts w:cs="Times New Roman"/>
              </w:rPr>
            </w:pPr>
            <w:r w:rsidRPr="00FA1B50">
              <w:rPr>
                <w:rFonts w:cs="Times New Roman"/>
              </w:rPr>
              <w:t>Physical disability</w:t>
            </w: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disf</w:t>
            </w:r>
            <w:proofErr w:type="spellEnd"/>
          </w:p>
        </w:tc>
        <w:tc>
          <w:tcPr>
            <w:tcW w:w="0" w:type="auto"/>
          </w:tcPr>
          <w:p w:rsidR="006067D6" w:rsidRPr="00FA1B50" w:rsidRDefault="006067D6" w:rsidP="00DA1448">
            <w:pPr>
              <w:rPr>
                <w:rFonts w:cs="Times New Roman"/>
              </w:rPr>
            </w:pPr>
            <w:r w:rsidRPr="00FA1B50">
              <w:rPr>
                <w:rFonts w:cs="Times New Roman"/>
              </w:rPr>
              <w:t>Any disfigurement or deformity</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luaf</w:t>
            </w:r>
            <w:proofErr w:type="spellEnd"/>
          </w:p>
        </w:tc>
        <w:tc>
          <w:tcPr>
            <w:tcW w:w="0" w:type="auto"/>
          </w:tcPr>
          <w:p w:rsidR="006067D6" w:rsidRPr="00FA1B50" w:rsidRDefault="006067D6" w:rsidP="00DA1448">
            <w:pPr>
              <w:rPr>
                <w:rFonts w:cs="Times New Roman"/>
              </w:rPr>
            </w:pPr>
            <w:r w:rsidRPr="00FA1B50">
              <w:rPr>
                <w:rFonts w:cs="Times New Roman"/>
              </w:rPr>
              <w:t>Limited use of arms or fingers</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dgt</w:t>
            </w:r>
            <w:proofErr w:type="spellEnd"/>
          </w:p>
        </w:tc>
        <w:tc>
          <w:tcPr>
            <w:tcW w:w="0" w:type="auto"/>
          </w:tcPr>
          <w:p w:rsidR="006067D6" w:rsidRPr="00FA1B50" w:rsidRDefault="006067D6" w:rsidP="00DA1448">
            <w:pPr>
              <w:rPr>
                <w:rFonts w:cs="Times New Roman"/>
              </w:rPr>
            </w:pPr>
            <w:r w:rsidRPr="00FA1B50">
              <w:rPr>
                <w:rFonts w:cs="Times New Roman"/>
              </w:rPr>
              <w:t>Difficulty gripping things</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lufl</w:t>
            </w:r>
            <w:proofErr w:type="spellEnd"/>
          </w:p>
        </w:tc>
        <w:tc>
          <w:tcPr>
            <w:tcW w:w="0" w:type="auto"/>
          </w:tcPr>
          <w:p w:rsidR="006067D6" w:rsidRPr="00FA1B50" w:rsidRDefault="006067D6" w:rsidP="00DA1448">
            <w:pPr>
              <w:rPr>
                <w:rFonts w:cs="Times New Roman"/>
              </w:rPr>
            </w:pPr>
            <w:r w:rsidRPr="00FA1B50">
              <w:rPr>
                <w:rFonts w:cs="Times New Roman"/>
              </w:rPr>
              <w:t>Limited use of feet or legs</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crp</w:t>
            </w:r>
            <w:proofErr w:type="spellEnd"/>
          </w:p>
        </w:tc>
        <w:tc>
          <w:tcPr>
            <w:tcW w:w="0" w:type="auto"/>
          </w:tcPr>
          <w:p w:rsidR="006067D6" w:rsidRPr="00FA1B50" w:rsidRDefault="006067D6" w:rsidP="00DA1448">
            <w:pPr>
              <w:rPr>
                <w:rFonts w:cs="Times New Roman"/>
              </w:rPr>
            </w:pPr>
            <w:r w:rsidRPr="00FA1B50">
              <w:rPr>
                <w:rFonts w:cs="Times New Roman"/>
              </w:rPr>
              <w:t>Chronic or recurring pain</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crpa</w:t>
            </w:r>
            <w:proofErr w:type="spellEnd"/>
          </w:p>
        </w:tc>
        <w:tc>
          <w:tcPr>
            <w:tcW w:w="0" w:type="auto"/>
          </w:tcPr>
          <w:p w:rsidR="006067D6" w:rsidRPr="00FA1B50" w:rsidRDefault="006067D6" w:rsidP="00DA1448">
            <w:pPr>
              <w:rPr>
                <w:rFonts w:cs="Times New Roman"/>
              </w:rPr>
            </w:pPr>
            <w:r w:rsidRPr="00FA1B50">
              <w:rPr>
                <w:rFonts w:cs="Times New Roman"/>
              </w:rPr>
              <w:t xml:space="preserve">Any condition that restricts physical activity or physical work </w:t>
            </w:r>
          </w:p>
        </w:tc>
      </w:tr>
      <w:tr w:rsidR="006067D6" w:rsidRPr="00FA1B50" w:rsidTr="00DA1448">
        <w:tc>
          <w:tcPr>
            <w:tcW w:w="0" w:type="auto"/>
            <w:vMerge w:val="restart"/>
          </w:tcPr>
          <w:p w:rsidR="006067D6" w:rsidRPr="00FA1B50" w:rsidRDefault="006067D6" w:rsidP="00DA1448">
            <w:pPr>
              <w:rPr>
                <w:rFonts w:cs="Times New Roman"/>
              </w:rPr>
            </w:pPr>
            <w:r w:rsidRPr="00FA1B50">
              <w:rPr>
                <w:rFonts w:cs="Times New Roman"/>
              </w:rPr>
              <w:t>3</w:t>
            </w:r>
          </w:p>
        </w:tc>
        <w:tc>
          <w:tcPr>
            <w:tcW w:w="0" w:type="auto"/>
            <w:vMerge w:val="restart"/>
          </w:tcPr>
          <w:p w:rsidR="006067D6" w:rsidRPr="00FA1B50" w:rsidRDefault="006067D6" w:rsidP="00DA1448">
            <w:pPr>
              <w:rPr>
                <w:rFonts w:cs="Times New Roman"/>
              </w:rPr>
            </w:pPr>
            <w:r w:rsidRPr="00FA1B50">
              <w:rPr>
                <w:rFonts w:cs="Times New Roman"/>
              </w:rPr>
              <w:t>Psychosocial disability</w:t>
            </w: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mirh</w:t>
            </w:r>
            <w:proofErr w:type="spellEnd"/>
          </w:p>
        </w:tc>
        <w:tc>
          <w:tcPr>
            <w:tcW w:w="0" w:type="auto"/>
          </w:tcPr>
          <w:p w:rsidR="006067D6" w:rsidRPr="00FA1B50" w:rsidRDefault="006067D6" w:rsidP="00DA1448">
            <w:pPr>
              <w:rPr>
                <w:rFonts w:cs="Times New Roman"/>
              </w:rPr>
            </w:pPr>
            <w:r w:rsidRPr="00FA1B50">
              <w:rPr>
                <w:rFonts w:cs="Times New Roman"/>
              </w:rPr>
              <w:t>Any mental illness which requires help or supervision</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proofErr w:type="spellStart"/>
            <w:r w:rsidRPr="00FA1B50">
              <w:rPr>
                <w:rFonts w:cs="Times New Roman"/>
              </w:rPr>
              <w:t>henec</w:t>
            </w:r>
            <w:proofErr w:type="spellEnd"/>
          </w:p>
        </w:tc>
        <w:tc>
          <w:tcPr>
            <w:tcW w:w="0" w:type="auto"/>
          </w:tcPr>
          <w:p w:rsidR="006067D6" w:rsidRPr="00FA1B50" w:rsidRDefault="006067D6" w:rsidP="00DA1448">
            <w:pPr>
              <w:rPr>
                <w:rFonts w:cs="Times New Roman"/>
              </w:rPr>
            </w:pPr>
            <w:r w:rsidRPr="00FA1B50">
              <w:rPr>
                <w:rFonts w:cs="Times New Roman"/>
              </w:rPr>
              <w:t>A nervous or emotional condition which requires treatment</w:t>
            </w:r>
          </w:p>
        </w:tc>
      </w:tr>
      <w:tr w:rsidR="006067D6" w:rsidRPr="00FA1B50" w:rsidTr="00DA1448">
        <w:tc>
          <w:tcPr>
            <w:tcW w:w="0" w:type="auto"/>
            <w:vMerge w:val="restart"/>
          </w:tcPr>
          <w:p w:rsidR="006067D6" w:rsidRPr="00FA1B50" w:rsidRDefault="006067D6" w:rsidP="00DA1448">
            <w:pPr>
              <w:rPr>
                <w:rFonts w:cs="Times New Roman"/>
              </w:rPr>
            </w:pPr>
            <w:r w:rsidRPr="00FA1B50">
              <w:rPr>
                <w:rFonts w:cs="Times New Roman"/>
              </w:rPr>
              <w:t>4</w:t>
            </w:r>
          </w:p>
        </w:tc>
        <w:tc>
          <w:tcPr>
            <w:tcW w:w="0" w:type="auto"/>
            <w:vMerge w:val="restart"/>
          </w:tcPr>
          <w:p w:rsidR="006067D6" w:rsidRPr="00FA1B50" w:rsidRDefault="006067D6" w:rsidP="00DA1448">
            <w:pPr>
              <w:rPr>
                <w:rFonts w:cs="Times New Roman"/>
              </w:rPr>
            </w:pPr>
            <w:r w:rsidRPr="00FA1B50">
              <w:rPr>
                <w:rFonts w:cs="Times New Roman"/>
              </w:rPr>
              <w:t>Other disability or long term conditions</w:t>
            </w: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slu</w:t>
            </w:r>
            <w:proofErr w:type="spellEnd"/>
          </w:p>
        </w:tc>
        <w:tc>
          <w:tcPr>
            <w:tcW w:w="0" w:type="auto"/>
          </w:tcPr>
          <w:p w:rsidR="006067D6" w:rsidRPr="00FA1B50" w:rsidRDefault="006067D6" w:rsidP="00DA1448">
            <w:pPr>
              <w:rPr>
                <w:rFonts w:cs="Times New Roman"/>
              </w:rPr>
            </w:pPr>
            <w:r w:rsidRPr="00FA1B50">
              <w:rPr>
                <w:rFonts w:cs="Times New Roman"/>
              </w:rPr>
              <w:t>Difficulty learning or understanding things</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sbdb</w:t>
            </w:r>
            <w:proofErr w:type="spellEnd"/>
          </w:p>
        </w:tc>
        <w:tc>
          <w:tcPr>
            <w:tcW w:w="0" w:type="auto"/>
          </w:tcPr>
          <w:p w:rsidR="006067D6" w:rsidRPr="00FA1B50" w:rsidRDefault="006067D6" w:rsidP="00DA1448">
            <w:pPr>
              <w:rPr>
                <w:rFonts w:cs="Times New Roman"/>
              </w:rPr>
            </w:pPr>
            <w:r w:rsidRPr="00FA1B50">
              <w:rPr>
                <w:rFonts w:cs="Times New Roman"/>
              </w:rPr>
              <w:t>Shortness of breath or difficulty breathing</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bflc</w:t>
            </w:r>
            <w:proofErr w:type="spellEnd"/>
          </w:p>
        </w:tc>
        <w:tc>
          <w:tcPr>
            <w:tcW w:w="0" w:type="auto"/>
          </w:tcPr>
          <w:p w:rsidR="006067D6" w:rsidRPr="00FA1B50" w:rsidRDefault="006067D6" w:rsidP="00DA1448">
            <w:pPr>
              <w:rPr>
                <w:rFonts w:cs="Times New Roman"/>
              </w:rPr>
            </w:pPr>
            <w:r w:rsidRPr="00FA1B50">
              <w:rPr>
                <w:rFonts w:cs="Times New Roman"/>
              </w:rPr>
              <w:t>Blackouts, fits or loss of consciousness</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proofErr w:type="spellStart"/>
            <w:r w:rsidRPr="00FA1B50">
              <w:rPr>
                <w:rFonts w:cs="Times New Roman"/>
              </w:rPr>
              <w:t>hehibd</w:t>
            </w:r>
            <w:proofErr w:type="spellEnd"/>
          </w:p>
        </w:tc>
        <w:tc>
          <w:tcPr>
            <w:tcW w:w="0" w:type="auto"/>
          </w:tcPr>
          <w:p w:rsidR="006067D6" w:rsidRPr="00FA1B50" w:rsidRDefault="006067D6" w:rsidP="00DA1448">
            <w:pPr>
              <w:rPr>
                <w:rFonts w:cs="Times New Roman"/>
              </w:rPr>
            </w:pPr>
            <w:r w:rsidRPr="00FA1B50">
              <w:rPr>
                <w:rFonts w:cs="Times New Roman"/>
              </w:rPr>
              <w:t>Long term effects as a result of a head injury, stroke or other brain damage</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med</w:t>
            </w:r>
            <w:proofErr w:type="spellEnd"/>
          </w:p>
        </w:tc>
        <w:tc>
          <w:tcPr>
            <w:tcW w:w="0" w:type="auto"/>
          </w:tcPr>
          <w:p w:rsidR="006067D6" w:rsidRPr="00FA1B50" w:rsidRDefault="006067D6" w:rsidP="00DA1448">
            <w:pPr>
              <w:rPr>
                <w:rFonts w:cs="Times New Roman"/>
              </w:rPr>
            </w:pPr>
            <w:r w:rsidRPr="00FA1B50">
              <w:rPr>
                <w:rFonts w:cs="Times New Roman"/>
              </w:rPr>
              <w:t>A long-term condition or ailment which is still restrictive even though it is being treated or medication being taken for it</w:t>
            </w:r>
          </w:p>
        </w:tc>
      </w:tr>
      <w:tr w:rsidR="006067D6" w:rsidRPr="00FA1B50" w:rsidTr="00DA1448">
        <w:tc>
          <w:tcPr>
            <w:tcW w:w="0" w:type="auto"/>
            <w:vMerge/>
          </w:tcPr>
          <w:p w:rsidR="006067D6" w:rsidRPr="00FA1B50" w:rsidRDefault="006067D6" w:rsidP="00DA1448">
            <w:pPr>
              <w:rPr>
                <w:rFonts w:cs="Times New Roman"/>
              </w:rPr>
            </w:pPr>
          </w:p>
        </w:tc>
        <w:tc>
          <w:tcPr>
            <w:tcW w:w="0" w:type="auto"/>
            <w:vMerge/>
          </w:tcPr>
          <w:p w:rsidR="006067D6" w:rsidRPr="00FA1B50" w:rsidRDefault="006067D6" w:rsidP="00DA1448">
            <w:pPr>
              <w:rPr>
                <w:rFonts w:cs="Times New Roman"/>
              </w:rPr>
            </w:pPr>
          </w:p>
        </w:tc>
        <w:tc>
          <w:tcPr>
            <w:tcW w:w="0" w:type="auto"/>
          </w:tcPr>
          <w:p w:rsidR="006067D6" w:rsidRPr="00FA1B50" w:rsidRDefault="006067D6" w:rsidP="00DA1448">
            <w:pPr>
              <w:rPr>
                <w:rFonts w:cs="Times New Roman"/>
              </w:rPr>
            </w:pPr>
            <w:r w:rsidRPr="00FA1B50">
              <w:rPr>
                <w:rFonts w:cs="Times New Roman"/>
              </w:rPr>
              <w:t>_</w:t>
            </w:r>
            <w:r w:rsidRPr="00FA1B50">
              <w:t xml:space="preserve"> </w:t>
            </w:r>
            <w:proofErr w:type="spellStart"/>
            <w:r w:rsidRPr="00FA1B50">
              <w:rPr>
                <w:rFonts w:cs="Times New Roman"/>
              </w:rPr>
              <w:t>heoth</w:t>
            </w:r>
            <w:proofErr w:type="spellEnd"/>
          </w:p>
        </w:tc>
        <w:tc>
          <w:tcPr>
            <w:tcW w:w="0" w:type="auto"/>
          </w:tcPr>
          <w:p w:rsidR="006067D6" w:rsidRPr="00FA1B50" w:rsidRDefault="006067D6" w:rsidP="00DA1448">
            <w:pPr>
              <w:rPr>
                <w:rFonts w:cs="Times New Roman"/>
              </w:rPr>
            </w:pPr>
            <w:r w:rsidRPr="00FA1B50">
              <w:rPr>
                <w:rFonts w:cs="Times New Roman"/>
              </w:rPr>
              <w:t xml:space="preserve">Any other long-term condition such as arthritis, asthma, heart disease, Alzheimer's disease, dementia, </w:t>
            </w:r>
            <w:proofErr w:type="spellStart"/>
            <w:r w:rsidRPr="00FA1B50">
              <w:rPr>
                <w:rFonts w:cs="Times New Roman"/>
              </w:rPr>
              <w:t>etc</w:t>
            </w:r>
            <w:proofErr w:type="spellEnd"/>
          </w:p>
        </w:tc>
      </w:tr>
    </w:tbl>
    <w:p w:rsidR="006067D6" w:rsidRPr="00FA1B50" w:rsidRDefault="006067D6" w:rsidP="006067D6">
      <w:pPr>
        <w:rPr>
          <w:rFonts w:cs="Times New Roman"/>
        </w:rPr>
      </w:pPr>
      <w:r w:rsidRPr="00FA1B50">
        <w:rPr>
          <w:rFonts w:cs="Times New Roman"/>
        </w:rPr>
        <w:t>Table A1: Definition of disability categories</w:t>
      </w: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p>
    <w:p w:rsidR="006067D6" w:rsidRPr="00FA1B50" w:rsidRDefault="006067D6" w:rsidP="006067D6">
      <w:pPr>
        <w:rPr>
          <w:rFonts w:cs="Times New Roman"/>
        </w:rPr>
      </w:pPr>
      <w:r w:rsidRPr="00FA1B50">
        <w:rPr>
          <w:rFonts w:cs="Times New Roman"/>
        </w:rPr>
        <w:t>Table   A2:  Six trajectory types modelling results with specific order (2 2 2 2 2 3 2)</w:t>
      </w:r>
    </w:p>
    <w:tbl>
      <w:tblPr>
        <w:tblW w:w="0" w:type="auto"/>
        <w:tblLook w:val="04A0" w:firstRow="1" w:lastRow="0" w:firstColumn="1" w:lastColumn="0" w:noHBand="0" w:noVBand="1"/>
      </w:tblPr>
      <w:tblGrid>
        <w:gridCol w:w="779"/>
        <w:gridCol w:w="1304"/>
        <w:gridCol w:w="986"/>
        <w:gridCol w:w="999"/>
        <w:gridCol w:w="1342"/>
        <w:gridCol w:w="1144"/>
      </w:tblGrid>
      <w:tr w:rsidR="006067D6" w:rsidRPr="00FA1B50" w:rsidTr="00DA1448">
        <w:trPr>
          <w:trHeight w:val="300"/>
        </w:trPr>
        <w:tc>
          <w:tcPr>
            <w:tcW w:w="0" w:type="auto"/>
            <w:tcBorders>
              <w:top w:val="single" w:sz="4" w:space="0" w:color="auto"/>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lastRenderedPageBreak/>
              <w:t> </w:t>
            </w:r>
          </w:p>
        </w:tc>
        <w:tc>
          <w:tcPr>
            <w:tcW w:w="0" w:type="auto"/>
            <w:tcBorders>
              <w:top w:val="single" w:sz="4" w:space="0" w:color="auto"/>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 </w:t>
            </w:r>
          </w:p>
        </w:tc>
        <w:tc>
          <w:tcPr>
            <w:tcW w:w="0" w:type="auto"/>
            <w:tcBorders>
              <w:top w:val="single" w:sz="4" w:space="0" w:color="auto"/>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 </w:t>
            </w:r>
          </w:p>
        </w:tc>
        <w:tc>
          <w:tcPr>
            <w:tcW w:w="0" w:type="auto"/>
            <w:tcBorders>
              <w:top w:val="single" w:sz="4" w:space="0" w:color="auto"/>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Standard</w:t>
            </w:r>
          </w:p>
        </w:tc>
        <w:tc>
          <w:tcPr>
            <w:tcW w:w="0" w:type="auto"/>
            <w:tcBorders>
              <w:top w:val="single" w:sz="4" w:space="0" w:color="auto"/>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T for H0:</w:t>
            </w:r>
          </w:p>
        </w:tc>
        <w:tc>
          <w:tcPr>
            <w:tcW w:w="0" w:type="auto"/>
            <w:tcBorders>
              <w:top w:val="single" w:sz="4" w:space="0" w:color="auto"/>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 </w:t>
            </w:r>
          </w:p>
        </w:tc>
      </w:tr>
      <w:tr w:rsidR="006067D6" w:rsidRPr="00FA1B50" w:rsidTr="00DA1448">
        <w:trPr>
          <w:trHeight w:val="300"/>
        </w:trPr>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Group</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Parameter</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Estimate</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Error</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Parameter=0</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roofErr w:type="spellStart"/>
            <w:r w:rsidRPr="00FA1B50">
              <w:rPr>
                <w:rFonts w:eastAsia="Times New Roman" w:cs="Times New Roman"/>
                <w:lang w:eastAsia="en-AU"/>
              </w:rPr>
              <w:t>Prob</w:t>
            </w:r>
            <w:proofErr w:type="spellEnd"/>
            <w:r w:rsidRPr="00FA1B50">
              <w:rPr>
                <w:rFonts w:eastAsia="Times New Roman" w:cs="Times New Roman"/>
                <w:lang w:eastAsia="en-AU"/>
              </w:rPr>
              <w:t xml:space="preserve"> &gt; | T|</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Intercep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5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87.4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Linear</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5.17</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Quadratic</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3.87</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2</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Intercep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6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85.16</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Linear</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4.8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Quadratic</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2.7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3</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Intercep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63</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09.42</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Linear</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4.03</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Quadratic</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2.1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4</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4</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Intercep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74</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44.84</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Linear</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5.05</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Quadratic</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6.47</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5</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Intercep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77</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80.87</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Linear</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75</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45</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Quadratic</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2.5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Cubic</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2.96</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6</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Intercep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82</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76.87</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Linear</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4.56</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Quadratic</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4.7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r>
      <w:tr w:rsidR="006067D6" w:rsidRPr="00FA1B50" w:rsidTr="00DA1448">
        <w:trPr>
          <w:trHeight w:val="300"/>
        </w:trPr>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 </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Sigma</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8</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8</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251.81</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p>
        </w:tc>
      </w:tr>
      <w:tr w:rsidR="006067D6" w:rsidRPr="00FA1B50" w:rsidTr="00DA1448">
        <w:trPr>
          <w:trHeight w:val="300"/>
        </w:trPr>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Group</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membership</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 </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 </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 </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 </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7.82</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56</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4.05</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2</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28.7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28.56</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3</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8.88</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32</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4.36</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4</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9.7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84</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23.49</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5</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1.64</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01</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1.70</w:t>
            </w:r>
          </w:p>
        </w:tc>
        <w:tc>
          <w:tcPr>
            <w:tcW w:w="0" w:type="auto"/>
            <w:tcBorders>
              <w:top w:val="nil"/>
              <w:left w:val="nil"/>
              <w:bottom w:val="nil"/>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r w:rsidR="006067D6" w:rsidRPr="00FA1B50" w:rsidTr="00DA1448">
        <w:trPr>
          <w:trHeight w:val="300"/>
        </w:trPr>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6</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rPr>
                <w:rFonts w:eastAsia="Times New Roman" w:cs="Times New Roman"/>
                <w:lang w:eastAsia="en-AU"/>
              </w:rPr>
            </w:pPr>
            <w:r w:rsidRPr="00FA1B50">
              <w:rPr>
                <w:rFonts w:eastAsia="Times New Roman" w:cs="Times New Roman"/>
                <w:lang w:eastAsia="en-AU"/>
              </w:rPr>
              <w:t>(%)</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3.26</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78</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16.97</w:t>
            </w:r>
          </w:p>
        </w:tc>
        <w:tc>
          <w:tcPr>
            <w:tcW w:w="0" w:type="auto"/>
            <w:tcBorders>
              <w:top w:val="nil"/>
              <w:left w:val="nil"/>
              <w:bottom w:val="single" w:sz="4" w:space="0" w:color="auto"/>
              <w:right w:val="nil"/>
            </w:tcBorders>
            <w:shd w:val="clear" w:color="auto" w:fill="auto"/>
            <w:noWrap/>
            <w:vAlign w:val="bottom"/>
            <w:hideMark/>
          </w:tcPr>
          <w:p w:rsidR="006067D6" w:rsidRPr="00FA1B50" w:rsidRDefault="006067D6" w:rsidP="00DA1448">
            <w:pPr>
              <w:spacing w:after="0" w:line="240" w:lineRule="auto"/>
              <w:jc w:val="right"/>
              <w:rPr>
                <w:rFonts w:eastAsia="Times New Roman" w:cs="Times New Roman"/>
                <w:lang w:eastAsia="en-AU"/>
              </w:rPr>
            </w:pPr>
            <w:r w:rsidRPr="00FA1B50">
              <w:rPr>
                <w:rFonts w:eastAsia="Times New Roman" w:cs="Times New Roman"/>
                <w:lang w:eastAsia="en-AU"/>
              </w:rPr>
              <w:t>0.00</w:t>
            </w:r>
          </w:p>
        </w:tc>
      </w:tr>
    </w:tbl>
    <w:p w:rsidR="006067D6" w:rsidRPr="00FA1B50" w:rsidRDefault="006067D6" w:rsidP="006067D6">
      <w:pPr>
        <w:rPr>
          <w:rFonts w:cs="Times New Roman"/>
        </w:rPr>
        <w:sectPr w:rsidR="006067D6" w:rsidRPr="00FA1B50" w:rsidSect="006067D6">
          <w:headerReference w:type="default" r:id="rId4"/>
          <w:pgSz w:w="11906" w:h="16838"/>
          <w:pgMar w:top="1440" w:right="1440" w:bottom="1440" w:left="1440" w:header="708" w:footer="708" w:gutter="0"/>
          <w:cols w:space="708"/>
          <w:docGrid w:linePitch="360"/>
        </w:sectPr>
      </w:pPr>
    </w:p>
    <w:p w:rsidR="006067D6" w:rsidRPr="00FA1B50" w:rsidRDefault="006067D6" w:rsidP="006067D6">
      <w:r w:rsidRPr="00FA1B50">
        <w:lastRenderedPageBreak/>
        <w:t>Sensitivity analysis: Table A3: Factors associated with trajectory group membership in the multinomial logistic regression (Pool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
        <w:gridCol w:w="3076"/>
        <w:gridCol w:w="581"/>
        <w:gridCol w:w="489"/>
        <w:gridCol w:w="1123"/>
        <w:gridCol w:w="223"/>
        <w:gridCol w:w="693"/>
        <w:gridCol w:w="583"/>
        <w:gridCol w:w="1340"/>
        <w:gridCol w:w="222"/>
        <w:gridCol w:w="577"/>
        <w:gridCol w:w="486"/>
        <w:gridCol w:w="1116"/>
      </w:tblGrid>
      <w:tr w:rsidR="006067D6" w:rsidRPr="00FA1B50" w:rsidTr="00DA1448">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1: High (Ref)</w:t>
            </w:r>
          </w:p>
        </w:tc>
        <w:tc>
          <w:tcPr>
            <w:tcW w:w="0" w:type="auto"/>
            <w:gridSpan w:val="4"/>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2: Moderate-Improving</w:t>
            </w:r>
          </w:p>
        </w:tc>
        <w:tc>
          <w:tcPr>
            <w:tcW w:w="0" w:type="auto"/>
            <w:gridSpan w:val="3"/>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3: Moderate-Deteriorating</w:t>
            </w: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gridSpan w:val="3"/>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4: Low</w:t>
            </w:r>
          </w:p>
        </w:tc>
      </w:tr>
      <w:tr w:rsidR="006067D6" w:rsidRPr="00FA1B50" w:rsidTr="00DA1448">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Variables</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RRR</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95% CI</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RRR</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95% CI</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RRR</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95% CI</w:t>
            </w:r>
          </w:p>
        </w:tc>
      </w:tr>
      <w:tr w:rsidR="006067D6" w:rsidRPr="00FA1B50" w:rsidTr="00DA1448">
        <w:tc>
          <w:tcPr>
            <w:tcW w:w="0" w:type="auto"/>
            <w:vMerge w:val="restart"/>
            <w:tcBorders>
              <w:top w:val="single" w:sz="4" w:space="0" w:color="auto"/>
            </w:tcBorders>
            <w:textDirection w:val="btLr"/>
          </w:tcPr>
          <w:p w:rsidR="006067D6" w:rsidRPr="00FA1B50" w:rsidRDefault="006067D6" w:rsidP="00DA1448">
            <w:pPr>
              <w:ind w:left="113" w:right="113"/>
              <w:jc w:val="center"/>
              <w:rPr>
                <w:rFonts w:cs="Times New Roman"/>
                <w:sz w:val="18"/>
                <w:szCs w:val="18"/>
              </w:rPr>
            </w:pPr>
            <w:r w:rsidRPr="00FA1B50">
              <w:rPr>
                <w:rFonts w:cs="Times New Roman"/>
                <w:sz w:val="18"/>
                <w:szCs w:val="18"/>
              </w:rPr>
              <w:t>Demographic</w:t>
            </w: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Age (Ref: 15-24 years)</w:t>
            </w: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25-44 years</w:t>
            </w:r>
          </w:p>
        </w:tc>
        <w:tc>
          <w:tcPr>
            <w:tcW w:w="0" w:type="auto"/>
          </w:tcPr>
          <w:p w:rsidR="006067D6" w:rsidRPr="00FA1B50" w:rsidRDefault="006067D6" w:rsidP="00DA1448">
            <w:pPr>
              <w:jc w:val="right"/>
              <w:rPr>
                <w:rFonts w:cs="Times New Roman"/>
                <w:sz w:val="18"/>
                <w:szCs w:val="18"/>
              </w:rPr>
            </w:pPr>
            <w:r w:rsidRPr="00FA1B50">
              <w:rPr>
                <w:rFonts w:cs="Times New Roman"/>
                <w:sz w:val="18"/>
                <w:szCs w:val="18"/>
              </w:rPr>
              <w:t>1.78</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51 - 2.1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06</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88 - 1.2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3.53</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2.89 - 4.33)</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45-54 years</w:t>
            </w:r>
          </w:p>
        </w:tc>
        <w:tc>
          <w:tcPr>
            <w:tcW w:w="0" w:type="auto"/>
          </w:tcPr>
          <w:p w:rsidR="006067D6" w:rsidRPr="00FA1B50" w:rsidRDefault="006067D6" w:rsidP="00DA1448">
            <w:pPr>
              <w:jc w:val="right"/>
              <w:rPr>
                <w:rFonts w:cs="Times New Roman"/>
                <w:sz w:val="18"/>
                <w:szCs w:val="18"/>
              </w:rPr>
            </w:pPr>
            <w:r w:rsidRPr="00FA1B50">
              <w:rPr>
                <w:sz w:val="18"/>
                <w:szCs w:val="18"/>
              </w:rPr>
              <w:t>1.77</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49 - 2.1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93</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77 - 1.1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3.09</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2.51 - 3.81)</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65+ years</w:t>
            </w:r>
          </w:p>
        </w:tc>
        <w:tc>
          <w:tcPr>
            <w:tcW w:w="0" w:type="auto"/>
          </w:tcPr>
          <w:p w:rsidR="006067D6" w:rsidRPr="00FA1B50" w:rsidRDefault="006067D6" w:rsidP="00DA1448">
            <w:pPr>
              <w:jc w:val="right"/>
              <w:rPr>
                <w:rFonts w:cs="Times New Roman"/>
                <w:sz w:val="18"/>
                <w:szCs w:val="18"/>
              </w:rPr>
            </w:pPr>
            <w:r w:rsidRPr="00FA1B50">
              <w:rPr>
                <w:sz w:val="18"/>
                <w:szCs w:val="18"/>
              </w:rPr>
              <w:t>1.32</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11 - 1.5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28</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07 - 1.54)</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51</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2.05 - 3.09)</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Gender (Ref: Male)</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Female</w:t>
            </w: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33</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24 - 1.42)</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17</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08 - 1.26)</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55</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46 - 1.66)</w:t>
            </w:r>
          </w:p>
        </w:tc>
      </w:tr>
      <w:tr w:rsidR="006067D6" w:rsidRPr="00FA1B50" w:rsidTr="00DA1448">
        <w:tc>
          <w:tcPr>
            <w:tcW w:w="0" w:type="auto"/>
            <w:vMerge w:val="restart"/>
            <w:tcBorders>
              <w:top w:val="single" w:sz="4" w:space="0" w:color="auto"/>
            </w:tcBorders>
            <w:textDirection w:val="btLr"/>
          </w:tcPr>
          <w:p w:rsidR="006067D6" w:rsidRPr="00FA1B50" w:rsidRDefault="006067D6" w:rsidP="00DA1448">
            <w:pPr>
              <w:ind w:left="113" w:right="113"/>
              <w:jc w:val="center"/>
              <w:rPr>
                <w:rFonts w:cs="Times New Roman"/>
                <w:sz w:val="18"/>
                <w:szCs w:val="18"/>
              </w:rPr>
            </w:pPr>
            <w:r w:rsidRPr="00FA1B50">
              <w:rPr>
                <w:rFonts w:cs="Times New Roman"/>
                <w:sz w:val="18"/>
                <w:szCs w:val="18"/>
              </w:rPr>
              <w:t>Clinical</w:t>
            </w: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Disability types</w:t>
            </w: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Sensory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0.86</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78 - 0.9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89</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79 - 1.0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9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85 - 1.02)</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Physical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1.40</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26 - 1.55)</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24</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09 - 1.4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67</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2.41 - 2.96)</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Psychosocial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2.17</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90 - 2.4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84</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58 - 2.15)</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4.81</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4.26 - 5.42)</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Other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1.03</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94 - 1.1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27</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14 - 1.41)</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64</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49 - 1.81)</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Disability status (Ref: Single disability)</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Multiple disability</w:t>
            </w:r>
          </w:p>
        </w:tc>
        <w:tc>
          <w:tcPr>
            <w:tcW w:w="0" w:type="auto"/>
          </w:tcPr>
          <w:p w:rsidR="006067D6" w:rsidRPr="00FA1B50" w:rsidRDefault="006067D6" w:rsidP="00DA1448">
            <w:pPr>
              <w:jc w:val="right"/>
              <w:rPr>
                <w:rFonts w:cs="Times New Roman"/>
                <w:sz w:val="18"/>
                <w:szCs w:val="18"/>
              </w:rPr>
            </w:pPr>
            <w:r w:rsidRPr="00FA1B50">
              <w:rPr>
                <w:sz w:val="18"/>
                <w:szCs w:val="18"/>
              </w:rPr>
              <w:t>1.45</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27 - 1.6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42</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21 - 1.6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40</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23 - 1.59)</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Work limiting disability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94</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78 - 2.12)</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60</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45 - 1.78)</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3.76</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3.46 - 4.10)</w:t>
            </w:r>
          </w:p>
        </w:tc>
      </w:tr>
      <w:tr w:rsidR="006067D6" w:rsidRPr="00FA1B50" w:rsidTr="00DA1448">
        <w:tc>
          <w:tcPr>
            <w:tcW w:w="0" w:type="auto"/>
            <w:vMerge w:val="restart"/>
            <w:tcBorders>
              <w:top w:val="single" w:sz="4" w:space="0" w:color="auto"/>
            </w:tcBorders>
            <w:textDirection w:val="btLr"/>
          </w:tcPr>
          <w:p w:rsidR="006067D6" w:rsidRPr="00FA1B50" w:rsidRDefault="006067D6" w:rsidP="00DA1448">
            <w:pPr>
              <w:ind w:left="113" w:right="113"/>
              <w:jc w:val="center"/>
              <w:rPr>
                <w:rFonts w:cs="Times New Roman"/>
                <w:sz w:val="18"/>
                <w:szCs w:val="18"/>
              </w:rPr>
            </w:pPr>
            <w:r w:rsidRPr="00FA1B50">
              <w:rPr>
                <w:rFonts w:cs="Times New Roman"/>
                <w:sz w:val="18"/>
                <w:szCs w:val="18"/>
              </w:rPr>
              <w:t>Socioeconomic</w:t>
            </w: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Income quintile (Ref: Poorest)</w:t>
            </w: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Poor</w:t>
            </w:r>
          </w:p>
        </w:tc>
        <w:tc>
          <w:tcPr>
            <w:tcW w:w="0" w:type="auto"/>
          </w:tcPr>
          <w:p w:rsidR="006067D6" w:rsidRPr="00FA1B50" w:rsidRDefault="006067D6" w:rsidP="00DA1448">
            <w:pPr>
              <w:jc w:val="right"/>
              <w:rPr>
                <w:rFonts w:cs="Times New Roman"/>
                <w:sz w:val="18"/>
                <w:szCs w:val="18"/>
              </w:rPr>
            </w:pPr>
            <w:r w:rsidRPr="00FA1B50">
              <w:rPr>
                <w:sz w:val="18"/>
                <w:szCs w:val="18"/>
              </w:rPr>
              <w:t>0.85</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76 - 0.95)</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95</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84 - 1.0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78</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70 - 0.86)</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Middle</w:t>
            </w:r>
          </w:p>
        </w:tc>
        <w:tc>
          <w:tcPr>
            <w:tcW w:w="0" w:type="auto"/>
          </w:tcPr>
          <w:p w:rsidR="006067D6" w:rsidRPr="00FA1B50" w:rsidRDefault="006067D6" w:rsidP="00DA1448">
            <w:pPr>
              <w:jc w:val="right"/>
              <w:rPr>
                <w:rFonts w:cs="Times New Roman"/>
                <w:sz w:val="18"/>
                <w:szCs w:val="18"/>
              </w:rPr>
            </w:pPr>
            <w:r w:rsidRPr="00FA1B50">
              <w:rPr>
                <w:sz w:val="18"/>
                <w:szCs w:val="18"/>
              </w:rPr>
              <w:t>0.66</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59 - 0.7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78</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69 - 0.89)</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51</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46 - 0.56)</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Rich</w:t>
            </w:r>
          </w:p>
        </w:tc>
        <w:tc>
          <w:tcPr>
            <w:tcW w:w="0" w:type="auto"/>
          </w:tcPr>
          <w:p w:rsidR="006067D6" w:rsidRPr="00FA1B50" w:rsidRDefault="006067D6" w:rsidP="00DA1448">
            <w:pPr>
              <w:jc w:val="right"/>
              <w:rPr>
                <w:rFonts w:cs="Times New Roman"/>
                <w:sz w:val="18"/>
                <w:szCs w:val="18"/>
              </w:rPr>
            </w:pPr>
            <w:r w:rsidRPr="00FA1B50">
              <w:rPr>
                <w:sz w:val="18"/>
                <w:szCs w:val="18"/>
              </w:rPr>
              <w:t>0.57</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51 - 0.64)</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71</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63 - 0.81)</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43</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39 - 0.48)</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Richest</w:t>
            </w:r>
          </w:p>
        </w:tc>
        <w:tc>
          <w:tcPr>
            <w:tcW w:w="0" w:type="auto"/>
          </w:tcPr>
          <w:p w:rsidR="006067D6" w:rsidRPr="00FA1B50" w:rsidRDefault="006067D6" w:rsidP="00DA1448">
            <w:pPr>
              <w:jc w:val="right"/>
              <w:rPr>
                <w:rFonts w:cs="Times New Roman"/>
                <w:sz w:val="18"/>
                <w:szCs w:val="18"/>
              </w:rPr>
            </w:pPr>
            <w:r w:rsidRPr="00FA1B50">
              <w:rPr>
                <w:sz w:val="18"/>
                <w:szCs w:val="18"/>
              </w:rPr>
              <w:t>0.47</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42 - 0.5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54</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47 - 0.61)</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30</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26 - 0.33)</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Education (Ref: Year 12 or below)</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Certificate/diploma</w:t>
            </w:r>
          </w:p>
        </w:tc>
        <w:tc>
          <w:tcPr>
            <w:tcW w:w="0" w:type="auto"/>
          </w:tcPr>
          <w:p w:rsidR="006067D6" w:rsidRPr="00FA1B50" w:rsidRDefault="006067D6" w:rsidP="00DA1448">
            <w:pPr>
              <w:jc w:val="right"/>
              <w:rPr>
                <w:rFonts w:cs="Times New Roman"/>
                <w:sz w:val="18"/>
                <w:szCs w:val="18"/>
              </w:rPr>
            </w:pPr>
            <w:r w:rsidRPr="00FA1B50">
              <w:rPr>
                <w:sz w:val="18"/>
                <w:szCs w:val="18"/>
              </w:rPr>
              <w:t>1.02</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94 - 1.1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01</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93 - 1.1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87</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81 - 0.93)</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Bachelor or higher</w:t>
            </w:r>
          </w:p>
        </w:tc>
        <w:tc>
          <w:tcPr>
            <w:tcW w:w="0" w:type="auto"/>
          </w:tcPr>
          <w:p w:rsidR="006067D6" w:rsidRPr="00FA1B50" w:rsidRDefault="006067D6" w:rsidP="00DA1448">
            <w:pPr>
              <w:jc w:val="right"/>
              <w:rPr>
                <w:rFonts w:cs="Times New Roman"/>
                <w:sz w:val="18"/>
                <w:szCs w:val="18"/>
              </w:rPr>
            </w:pPr>
            <w:r w:rsidRPr="00FA1B50">
              <w:rPr>
                <w:sz w:val="18"/>
                <w:szCs w:val="18"/>
              </w:rPr>
              <w:t>1.05</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96 - 1.15)</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87</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78 - 0.9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60</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54 - 0.65)</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Labour force status (Ref: Employed)</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Unemployed</w:t>
            </w:r>
          </w:p>
        </w:tc>
        <w:tc>
          <w:tcPr>
            <w:tcW w:w="0" w:type="auto"/>
          </w:tcPr>
          <w:p w:rsidR="006067D6" w:rsidRPr="00FA1B50" w:rsidRDefault="006067D6" w:rsidP="00DA1448">
            <w:pPr>
              <w:jc w:val="right"/>
              <w:rPr>
                <w:rFonts w:cs="Times New Roman"/>
                <w:sz w:val="18"/>
                <w:szCs w:val="18"/>
              </w:rPr>
            </w:pPr>
            <w:r w:rsidRPr="00FA1B50">
              <w:rPr>
                <w:sz w:val="18"/>
                <w:szCs w:val="18"/>
              </w:rPr>
              <w:t>1.47</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21 - 1.78)</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43</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13 - 1.8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70</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37 - 2.11)</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Not in the labour force</w:t>
            </w:r>
          </w:p>
        </w:tc>
        <w:tc>
          <w:tcPr>
            <w:tcW w:w="0" w:type="auto"/>
          </w:tcPr>
          <w:p w:rsidR="006067D6" w:rsidRPr="00FA1B50" w:rsidRDefault="006067D6" w:rsidP="00DA1448">
            <w:pPr>
              <w:jc w:val="right"/>
              <w:rPr>
                <w:rFonts w:cs="Times New Roman"/>
                <w:sz w:val="18"/>
                <w:szCs w:val="18"/>
              </w:rPr>
            </w:pPr>
            <w:r w:rsidRPr="00FA1B50">
              <w:rPr>
                <w:sz w:val="18"/>
                <w:szCs w:val="18"/>
              </w:rPr>
              <w:t>1.32</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21 - 1.45)</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37</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24 - 1.5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18</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2.00 - 2.38)</w:t>
            </w:r>
          </w:p>
        </w:tc>
      </w:tr>
      <w:tr w:rsidR="006067D6" w:rsidRPr="00FA1B50" w:rsidTr="00DA1448">
        <w:tc>
          <w:tcPr>
            <w:tcW w:w="0" w:type="auto"/>
            <w:vMerge/>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Constant</w:t>
            </w: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0.22</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18 - 0.27)</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0.19</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16 - 0.23)</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0.05</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04 - 0.07)</w:t>
            </w:r>
          </w:p>
        </w:tc>
      </w:tr>
    </w:tbl>
    <w:p w:rsidR="006067D6" w:rsidRPr="00FA1B50" w:rsidRDefault="006067D6" w:rsidP="006067D6">
      <w:r w:rsidRPr="00FA1B50">
        <w:rPr>
          <w:sz w:val="18"/>
          <w:szCs w:val="18"/>
        </w:rPr>
        <w:t>RRR – Relative Risk Ratio, CI – Confidence Interval, *&lt;0.05, **&lt;0.01, ***&lt;0.001</w:t>
      </w:r>
    </w:p>
    <w:p w:rsidR="006067D6" w:rsidRPr="00FA1B50" w:rsidRDefault="006067D6" w:rsidP="006067D6"/>
    <w:p w:rsidR="006067D6" w:rsidRPr="00FA1B50" w:rsidRDefault="006067D6" w:rsidP="006067D6"/>
    <w:p w:rsidR="006067D6" w:rsidRPr="00FA1B50" w:rsidRDefault="006067D6" w:rsidP="006067D6"/>
    <w:p w:rsidR="006067D6" w:rsidRPr="00FA1B50" w:rsidRDefault="006067D6" w:rsidP="006067D6">
      <w:r w:rsidRPr="00FA1B50">
        <w:lastRenderedPageBreak/>
        <w:t>Sensitivity analysis: Table A4: Factors associated with trajectory group membership in the multinomial logistic regression (Wave 11 &amp; age 15-64 yea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
        <w:gridCol w:w="3076"/>
        <w:gridCol w:w="581"/>
        <w:gridCol w:w="489"/>
        <w:gridCol w:w="1123"/>
        <w:gridCol w:w="223"/>
        <w:gridCol w:w="683"/>
        <w:gridCol w:w="576"/>
        <w:gridCol w:w="1357"/>
        <w:gridCol w:w="222"/>
        <w:gridCol w:w="577"/>
        <w:gridCol w:w="486"/>
        <w:gridCol w:w="1116"/>
      </w:tblGrid>
      <w:tr w:rsidR="006067D6" w:rsidRPr="00FA1B50" w:rsidTr="00DA1448">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1: High (Ref)</w:t>
            </w:r>
          </w:p>
        </w:tc>
        <w:tc>
          <w:tcPr>
            <w:tcW w:w="0" w:type="auto"/>
            <w:gridSpan w:val="4"/>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2: Moderate-Improving</w:t>
            </w:r>
          </w:p>
        </w:tc>
        <w:tc>
          <w:tcPr>
            <w:tcW w:w="0" w:type="auto"/>
            <w:gridSpan w:val="3"/>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3: Moderate-Deteriorating</w:t>
            </w: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gridSpan w:val="3"/>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4: Low</w:t>
            </w:r>
          </w:p>
        </w:tc>
      </w:tr>
      <w:tr w:rsidR="006067D6" w:rsidRPr="00FA1B50" w:rsidTr="00DA1448">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Variables</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RRR</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95% CI</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RRR</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95% CI</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RRR</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95% CI</w:t>
            </w:r>
          </w:p>
        </w:tc>
      </w:tr>
      <w:tr w:rsidR="006067D6" w:rsidRPr="00FA1B50" w:rsidTr="00DA1448">
        <w:tc>
          <w:tcPr>
            <w:tcW w:w="0" w:type="auto"/>
            <w:vMerge w:val="restart"/>
            <w:tcBorders>
              <w:top w:val="single" w:sz="4" w:space="0" w:color="auto"/>
            </w:tcBorders>
            <w:textDirection w:val="btLr"/>
          </w:tcPr>
          <w:p w:rsidR="006067D6" w:rsidRPr="00FA1B50" w:rsidRDefault="006067D6" w:rsidP="00DA1448">
            <w:pPr>
              <w:ind w:left="113" w:right="113"/>
              <w:jc w:val="center"/>
              <w:rPr>
                <w:rFonts w:cs="Times New Roman"/>
                <w:sz w:val="18"/>
                <w:szCs w:val="18"/>
              </w:rPr>
            </w:pPr>
            <w:r w:rsidRPr="00FA1B50">
              <w:rPr>
                <w:rFonts w:cs="Times New Roman"/>
                <w:sz w:val="18"/>
                <w:szCs w:val="18"/>
              </w:rPr>
              <w:t>Demographic</w:t>
            </w: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Age (Ref: 15-24 years)</w:t>
            </w: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25-44 years</w:t>
            </w:r>
          </w:p>
        </w:tc>
        <w:tc>
          <w:tcPr>
            <w:tcW w:w="0" w:type="auto"/>
          </w:tcPr>
          <w:p w:rsidR="006067D6" w:rsidRPr="00FA1B50" w:rsidRDefault="006067D6" w:rsidP="00DA1448">
            <w:pPr>
              <w:jc w:val="right"/>
              <w:rPr>
                <w:rFonts w:cs="Times New Roman"/>
                <w:sz w:val="18"/>
                <w:szCs w:val="18"/>
              </w:rPr>
            </w:pPr>
            <w:r w:rsidRPr="00FA1B50">
              <w:rPr>
                <w:rFonts w:cs="Times New Roman"/>
                <w:sz w:val="18"/>
                <w:szCs w:val="18"/>
              </w:rPr>
              <w:t>1.97</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33 - 2.91)</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11</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73 - 1.69)</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3.64</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2.41 - 5.89)</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45-54 years</w:t>
            </w:r>
          </w:p>
        </w:tc>
        <w:tc>
          <w:tcPr>
            <w:tcW w:w="0" w:type="auto"/>
          </w:tcPr>
          <w:p w:rsidR="006067D6" w:rsidRPr="00FA1B50" w:rsidRDefault="006067D6" w:rsidP="00DA1448">
            <w:pPr>
              <w:jc w:val="right"/>
              <w:rPr>
                <w:rFonts w:cs="Times New Roman"/>
                <w:sz w:val="18"/>
                <w:szCs w:val="18"/>
              </w:rPr>
            </w:pPr>
            <w:r w:rsidRPr="00FA1B50">
              <w:rPr>
                <w:sz w:val="18"/>
                <w:szCs w:val="18"/>
              </w:rPr>
              <w:t>1.60</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06 - 2.41)</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96</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61 - 1.5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3.02</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98 - 4.64)</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Gender (Ref: Male)</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Female</w:t>
            </w: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30</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03 - 1.63)</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10</w:t>
            </w:r>
          </w:p>
        </w:tc>
        <w:tc>
          <w:tcPr>
            <w:tcW w:w="0" w:type="auto"/>
            <w:tcBorders>
              <w:bottom w:val="single" w:sz="4" w:space="0" w:color="auto"/>
            </w:tcBorders>
          </w:tcPr>
          <w:p w:rsidR="006067D6" w:rsidRPr="00FA1B50" w:rsidRDefault="006067D6" w:rsidP="00DA1448">
            <w:pPr>
              <w:jc w:val="both"/>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83 - 1.48)</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50</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19 - 1.88)</w:t>
            </w:r>
          </w:p>
        </w:tc>
      </w:tr>
      <w:tr w:rsidR="006067D6" w:rsidRPr="00FA1B50" w:rsidTr="00DA1448">
        <w:tc>
          <w:tcPr>
            <w:tcW w:w="0" w:type="auto"/>
            <w:vMerge w:val="restart"/>
            <w:tcBorders>
              <w:top w:val="single" w:sz="4" w:space="0" w:color="auto"/>
            </w:tcBorders>
            <w:textDirection w:val="btLr"/>
          </w:tcPr>
          <w:p w:rsidR="006067D6" w:rsidRPr="00FA1B50" w:rsidRDefault="006067D6" w:rsidP="00DA1448">
            <w:pPr>
              <w:ind w:left="113" w:right="113"/>
              <w:jc w:val="center"/>
              <w:rPr>
                <w:rFonts w:cs="Times New Roman"/>
                <w:sz w:val="18"/>
                <w:szCs w:val="18"/>
              </w:rPr>
            </w:pPr>
            <w:r w:rsidRPr="00FA1B50">
              <w:rPr>
                <w:rFonts w:cs="Times New Roman"/>
                <w:sz w:val="18"/>
                <w:szCs w:val="18"/>
              </w:rPr>
              <w:t>Clinical</w:t>
            </w: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Disability types</w:t>
            </w: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Sensory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0.96</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6 - 1.6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58</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28 - 1.1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3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78 - 2.15)</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Physical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1.68</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97 - 2.9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67</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32 - 1.4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3.53</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2.09 - 5.98)</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Psychosocial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2.39</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36 - 4.2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04</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47 - 2.3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5.66</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3.30 - 9.69)</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Other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1.31</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76 - 2.2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81</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38 - 1.7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21</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30 - 3.76)</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Disability status (Ref: Single disability)</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Multiple disability</w:t>
            </w:r>
          </w:p>
        </w:tc>
        <w:tc>
          <w:tcPr>
            <w:tcW w:w="0" w:type="auto"/>
          </w:tcPr>
          <w:p w:rsidR="006067D6" w:rsidRPr="00FA1B50" w:rsidRDefault="006067D6" w:rsidP="00DA1448">
            <w:pPr>
              <w:jc w:val="right"/>
              <w:rPr>
                <w:rFonts w:cs="Times New Roman"/>
                <w:sz w:val="18"/>
                <w:szCs w:val="18"/>
              </w:rPr>
            </w:pPr>
            <w:r w:rsidRPr="00FA1B50">
              <w:rPr>
                <w:sz w:val="18"/>
                <w:szCs w:val="18"/>
              </w:rPr>
              <w:t>1.39</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72 - 2.65)</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34</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99 – 5.5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88</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47 - 1.65)</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Work limiting disability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96</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52 - 2.54)</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09</w:t>
            </w:r>
          </w:p>
        </w:tc>
        <w:tc>
          <w:tcPr>
            <w:tcW w:w="0" w:type="auto"/>
            <w:tcBorders>
              <w:bottom w:val="single" w:sz="4" w:space="0" w:color="auto"/>
            </w:tcBorders>
          </w:tcPr>
          <w:p w:rsidR="006067D6" w:rsidRPr="00FA1B50" w:rsidRDefault="006067D6" w:rsidP="00DA1448">
            <w:pPr>
              <w:jc w:val="both"/>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79 - 1.50)</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3.75</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2.83 - 4.98)</w:t>
            </w:r>
          </w:p>
        </w:tc>
      </w:tr>
      <w:tr w:rsidR="006067D6" w:rsidRPr="00FA1B50" w:rsidTr="00DA1448">
        <w:tc>
          <w:tcPr>
            <w:tcW w:w="0" w:type="auto"/>
            <w:vMerge w:val="restart"/>
            <w:tcBorders>
              <w:top w:val="single" w:sz="4" w:space="0" w:color="auto"/>
            </w:tcBorders>
            <w:textDirection w:val="btLr"/>
          </w:tcPr>
          <w:p w:rsidR="006067D6" w:rsidRPr="00FA1B50" w:rsidRDefault="006067D6" w:rsidP="00DA1448">
            <w:pPr>
              <w:ind w:left="113" w:right="113"/>
              <w:jc w:val="center"/>
              <w:rPr>
                <w:rFonts w:cs="Times New Roman"/>
                <w:sz w:val="18"/>
                <w:szCs w:val="18"/>
              </w:rPr>
            </w:pPr>
            <w:r w:rsidRPr="00FA1B50">
              <w:rPr>
                <w:rFonts w:cs="Times New Roman"/>
                <w:sz w:val="18"/>
                <w:szCs w:val="18"/>
              </w:rPr>
              <w:t>Socioeconomic</w:t>
            </w: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Income quintile (Ref: Poorest)</w:t>
            </w: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Poor</w:t>
            </w:r>
          </w:p>
        </w:tc>
        <w:tc>
          <w:tcPr>
            <w:tcW w:w="0" w:type="auto"/>
          </w:tcPr>
          <w:p w:rsidR="006067D6" w:rsidRPr="00FA1B50" w:rsidRDefault="006067D6" w:rsidP="00DA1448">
            <w:pPr>
              <w:jc w:val="right"/>
              <w:rPr>
                <w:rFonts w:cs="Times New Roman"/>
                <w:sz w:val="18"/>
                <w:szCs w:val="18"/>
              </w:rPr>
            </w:pPr>
            <w:r w:rsidRPr="00FA1B50">
              <w:rPr>
                <w:sz w:val="18"/>
                <w:szCs w:val="18"/>
              </w:rPr>
              <w:t>0.93</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61 - 1.41)</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03</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9 - 1.8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78</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3 - 1.15)</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Middle</w:t>
            </w:r>
          </w:p>
        </w:tc>
        <w:tc>
          <w:tcPr>
            <w:tcW w:w="0" w:type="auto"/>
          </w:tcPr>
          <w:p w:rsidR="006067D6" w:rsidRPr="00FA1B50" w:rsidRDefault="006067D6" w:rsidP="00DA1448">
            <w:pPr>
              <w:jc w:val="right"/>
              <w:rPr>
                <w:rFonts w:cs="Times New Roman"/>
                <w:sz w:val="18"/>
                <w:szCs w:val="18"/>
              </w:rPr>
            </w:pPr>
            <w:r w:rsidRPr="00FA1B50">
              <w:rPr>
                <w:sz w:val="18"/>
                <w:szCs w:val="18"/>
              </w:rPr>
              <w:t>0.78</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2 - 1.1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02</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62 - 1.68)</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59</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41 - 0.84)</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Rich</w:t>
            </w:r>
          </w:p>
        </w:tc>
        <w:tc>
          <w:tcPr>
            <w:tcW w:w="0" w:type="auto"/>
          </w:tcPr>
          <w:p w:rsidR="006067D6" w:rsidRPr="00FA1B50" w:rsidRDefault="006067D6" w:rsidP="00DA1448">
            <w:pPr>
              <w:jc w:val="right"/>
              <w:rPr>
                <w:rFonts w:cs="Times New Roman"/>
                <w:sz w:val="18"/>
                <w:szCs w:val="18"/>
              </w:rPr>
            </w:pPr>
            <w:r w:rsidRPr="00FA1B50">
              <w:rPr>
                <w:sz w:val="18"/>
                <w:szCs w:val="18"/>
              </w:rPr>
              <w:t>0.76</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2 - 1.1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26</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 xml:space="preserve"> </w:t>
            </w:r>
          </w:p>
        </w:tc>
        <w:tc>
          <w:tcPr>
            <w:tcW w:w="0" w:type="auto"/>
          </w:tcPr>
          <w:p w:rsidR="006067D6" w:rsidRPr="00FA1B50" w:rsidRDefault="006067D6" w:rsidP="00DA1448">
            <w:pPr>
              <w:rPr>
                <w:rFonts w:cs="Times New Roman"/>
                <w:sz w:val="18"/>
                <w:szCs w:val="18"/>
              </w:rPr>
            </w:pPr>
            <w:r w:rsidRPr="00FA1B50">
              <w:rPr>
                <w:rFonts w:cs="Times New Roman"/>
                <w:sz w:val="18"/>
                <w:szCs w:val="18"/>
              </w:rPr>
              <w:t>(0.77- 2.0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49</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34 - 0.71)</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Richest</w:t>
            </w:r>
          </w:p>
        </w:tc>
        <w:tc>
          <w:tcPr>
            <w:tcW w:w="0" w:type="auto"/>
          </w:tcPr>
          <w:p w:rsidR="006067D6" w:rsidRPr="00FA1B50" w:rsidRDefault="006067D6" w:rsidP="00DA1448">
            <w:pPr>
              <w:jc w:val="right"/>
              <w:rPr>
                <w:rFonts w:cs="Times New Roman"/>
                <w:sz w:val="18"/>
                <w:szCs w:val="18"/>
              </w:rPr>
            </w:pPr>
            <w:r w:rsidRPr="00FA1B50">
              <w:rPr>
                <w:sz w:val="18"/>
                <w:szCs w:val="18"/>
              </w:rPr>
              <w:t>0.78</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2 - 1.1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99</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8 – 1.6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41</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28 - 0.62)</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Education (Ref: Year 12 or below)</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Certificate/diploma</w:t>
            </w:r>
          </w:p>
        </w:tc>
        <w:tc>
          <w:tcPr>
            <w:tcW w:w="0" w:type="auto"/>
          </w:tcPr>
          <w:p w:rsidR="006067D6" w:rsidRPr="00FA1B50" w:rsidRDefault="006067D6" w:rsidP="00DA1448">
            <w:pPr>
              <w:jc w:val="right"/>
              <w:rPr>
                <w:rFonts w:cs="Times New Roman"/>
                <w:sz w:val="18"/>
                <w:szCs w:val="18"/>
              </w:rPr>
            </w:pPr>
            <w:r w:rsidRPr="00FA1B50">
              <w:rPr>
                <w:sz w:val="18"/>
                <w:szCs w:val="18"/>
              </w:rPr>
              <w:t>1.03</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78 - 1.35)</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91</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64 - 1.29)</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0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79 - 1.31)</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Bachelor or higher</w:t>
            </w:r>
          </w:p>
        </w:tc>
        <w:tc>
          <w:tcPr>
            <w:tcW w:w="0" w:type="auto"/>
          </w:tcPr>
          <w:p w:rsidR="006067D6" w:rsidRPr="00FA1B50" w:rsidRDefault="006067D6" w:rsidP="00DA1448">
            <w:pPr>
              <w:jc w:val="right"/>
              <w:rPr>
                <w:rFonts w:cs="Times New Roman"/>
                <w:sz w:val="18"/>
                <w:szCs w:val="18"/>
              </w:rPr>
            </w:pPr>
            <w:r w:rsidRPr="00FA1B50">
              <w:rPr>
                <w:sz w:val="18"/>
                <w:szCs w:val="18"/>
              </w:rPr>
              <w:t>1.03</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75 - 1.41)</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70</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45 - 1.0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69</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50 - 0.96)</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Labour force status (Ref: Employed)</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Unemployed</w:t>
            </w:r>
          </w:p>
        </w:tc>
        <w:tc>
          <w:tcPr>
            <w:tcW w:w="0" w:type="auto"/>
          </w:tcPr>
          <w:p w:rsidR="006067D6" w:rsidRPr="00FA1B50" w:rsidRDefault="006067D6" w:rsidP="00DA1448">
            <w:pPr>
              <w:jc w:val="right"/>
              <w:rPr>
                <w:rFonts w:cs="Times New Roman"/>
                <w:sz w:val="18"/>
                <w:szCs w:val="18"/>
              </w:rPr>
            </w:pPr>
            <w:r w:rsidRPr="00FA1B50">
              <w:rPr>
                <w:sz w:val="18"/>
                <w:szCs w:val="18"/>
              </w:rPr>
              <w:t>1.71</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91 - 3.21)</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99</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97 - 4.08)</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61</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42 - 4.83)</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Not in the labour force</w:t>
            </w:r>
          </w:p>
        </w:tc>
        <w:tc>
          <w:tcPr>
            <w:tcW w:w="0" w:type="auto"/>
          </w:tcPr>
          <w:p w:rsidR="006067D6" w:rsidRPr="00FA1B50" w:rsidRDefault="006067D6" w:rsidP="00DA1448">
            <w:pPr>
              <w:jc w:val="right"/>
              <w:rPr>
                <w:rFonts w:cs="Times New Roman"/>
                <w:sz w:val="18"/>
                <w:szCs w:val="18"/>
              </w:rPr>
            </w:pPr>
            <w:r w:rsidRPr="00FA1B50">
              <w:rPr>
                <w:sz w:val="18"/>
                <w:szCs w:val="18"/>
              </w:rPr>
              <w:t>1.67</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26 - 2.21)</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38</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96 - 1.98)</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37</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82 - 3.11)</w:t>
            </w:r>
          </w:p>
        </w:tc>
      </w:tr>
      <w:tr w:rsidR="006067D6" w:rsidRPr="00FA1B50" w:rsidTr="00DA1448">
        <w:tc>
          <w:tcPr>
            <w:tcW w:w="0" w:type="auto"/>
            <w:vMerge/>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Constant</w:t>
            </w: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0.10</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05 - 0.20)</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0.23</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09 - 0.57)</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0.02</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01 - 0.05)</w:t>
            </w:r>
          </w:p>
        </w:tc>
      </w:tr>
    </w:tbl>
    <w:p w:rsidR="006067D6" w:rsidRPr="00FA1B50" w:rsidRDefault="006067D6" w:rsidP="006067D6">
      <w:r w:rsidRPr="00FA1B50">
        <w:rPr>
          <w:sz w:val="18"/>
          <w:szCs w:val="18"/>
        </w:rPr>
        <w:t>RRR – Relative Risk Ratio, CI – Confidence Interval, *&lt;0.05, **&lt;0.01, ***&lt;0.001</w:t>
      </w:r>
    </w:p>
    <w:p w:rsidR="006067D6" w:rsidRPr="00FA1B50" w:rsidRDefault="006067D6" w:rsidP="006067D6"/>
    <w:p w:rsidR="006067D6" w:rsidRPr="00FA1B50" w:rsidRDefault="006067D6" w:rsidP="006067D6"/>
    <w:p w:rsidR="006067D6" w:rsidRPr="00FA1B50" w:rsidRDefault="006067D6" w:rsidP="006067D6"/>
    <w:p w:rsidR="006067D6" w:rsidRPr="00FA1B50" w:rsidRDefault="006067D6" w:rsidP="006067D6">
      <w:r w:rsidRPr="00FA1B50">
        <w:lastRenderedPageBreak/>
        <w:t>Sensitivity analysis: Table A5: Factors associated with trajectory group membership in the multinomial logistic regression (Wave 11 &amp; age 65+ yea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
        <w:gridCol w:w="3076"/>
        <w:gridCol w:w="581"/>
        <w:gridCol w:w="489"/>
        <w:gridCol w:w="1123"/>
        <w:gridCol w:w="223"/>
        <w:gridCol w:w="666"/>
        <w:gridCol w:w="560"/>
        <w:gridCol w:w="1390"/>
        <w:gridCol w:w="222"/>
        <w:gridCol w:w="621"/>
        <w:gridCol w:w="486"/>
        <w:gridCol w:w="1116"/>
      </w:tblGrid>
      <w:tr w:rsidR="006067D6" w:rsidRPr="00FA1B50" w:rsidTr="00DA1448">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1: High (Ref)</w:t>
            </w:r>
          </w:p>
        </w:tc>
        <w:tc>
          <w:tcPr>
            <w:tcW w:w="0" w:type="auto"/>
            <w:gridSpan w:val="4"/>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2: Moderate-Improving</w:t>
            </w:r>
          </w:p>
        </w:tc>
        <w:tc>
          <w:tcPr>
            <w:tcW w:w="0" w:type="auto"/>
            <w:gridSpan w:val="3"/>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3: Moderate-Deteriorating</w:t>
            </w: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gridSpan w:val="3"/>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Group 4: Low</w:t>
            </w:r>
          </w:p>
        </w:tc>
      </w:tr>
      <w:tr w:rsidR="006067D6" w:rsidRPr="00FA1B50" w:rsidTr="00DA1448">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Variables</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RRR</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95% CI</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RRR</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95% CI</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RRR</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95% CI</w:t>
            </w:r>
          </w:p>
        </w:tc>
      </w:tr>
      <w:tr w:rsidR="006067D6" w:rsidRPr="00FA1B50" w:rsidTr="00DA1448">
        <w:tc>
          <w:tcPr>
            <w:tcW w:w="0" w:type="auto"/>
            <w:vMerge w:val="restart"/>
            <w:tcBorders>
              <w:top w:val="single" w:sz="4" w:space="0" w:color="auto"/>
            </w:tcBorders>
            <w:textDirection w:val="btLr"/>
          </w:tcPr>
          <w:p w:rsidR="006067D6" w:rsidRPr="00FA1B50" w:rsidRDefault="006067D6" w:rsidP="00DA1448">
            <w:pPr>
              <w:ind w:left="113" w:right="113"/>
              <w:jc w:val="center"/>
              <w:rPr>
                <w:rFonts w:cs="Times New Roman"/>
                <w:sz w:val="18"/>
                <w:szCs w:val="18"/>
              </w:rPr>
            </w:pPr>
            <w:r w:rsidRPr="00FA1B50">
              <w:rPr>
                <w:rFonts w:cs="Times New Roman"/>
                <w:sz w:val="18"/>
                <w:szCs w:val="18"/>
              </w:rPr>
              <w:t>Demographic</w:t>
            </w: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Age (Ref: 65-74 years)</w:t>
            </w: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75-84 years</w:t>
            </w:r>
          </w:p>
        </w:tc>
        <w:tc>
          <w:tcPr>
            <w:tcW w:w="0" w:type="auto"/>
          </w:tcPr>
          <w:p w:rsidR="006067D6" w:rsidRPr="00FA1B50" w:rsidRDefault="006067D6" w:rsidP="00DA1448">
            <w:pPr>
              <w:jc w:val="right"/>
              <w:rPr>
                <w:rFonts w:cs="Times New Roman"/>
                <w:sz w:val="18"/>
                <w:szCs w:val="18"/>
              </w:rPr>
            </w:pPr>
            <w:r w:rsidRPr="00FA1B50">
              <w:rPr>
                <w:rFonts w:cs="Times New Roman"/>
                <w:sz w:val="18"/>
                <w:szCs w:val="18"/>
              </w:rPr>
              <w:t>1.90</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22 - 2.9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31</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49 – 3.5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34</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58 - 3.49)</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85+ years</w:t>
            </w:r>
          </w:p>
        </w:tc>
        <w:tc>
          <w:tcPr>
            <w:tcW w:w="0" w:type="auto"/>
          </w:tcPr>
          <w:p w:rsidR="006067D6" w:rsidRPr="00FA1B50" w:rsidRDefault="006067D6" w:rsidP="00DA1448">
            <w:pPr>
              <w:jc w:val="right"/>
              <w:rPr>
                <w:rFonts w:cs="Times New Roman"/>
                <w:sz w:val="18"/>
                <w:szCs w:val="18"/>
              </w:rPr>
            </w:pPr>
            <w:r w:rsidRPr="00FA1B50">
              <w:rPr>
                <w:sz w:val="18"/>
                <w:szCs w:val="18"/>
              </w:rPr>
              <w:t>2.23</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01 - 4.9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17</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99 – 4.75)</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2.18</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03 - 4.59)</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Gender (Ref: Male)</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Female</w:t>
            </w: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06</w:t>
            </w:r>
          </w:p>
        </w:tc>
        <w:tc>
          <w:tcPr>
            <w:tcW w:w="0" w:type="auto"/>
            <w:tcBorders>
              <w:bottom w:val="single" w:sz="4" w:space="0" w:color="auto"/>
            </w:tcBorders>
          </w:tcPr>
          <w:p w:rsidR="006067D6" w:rsidRPr="00FA1B50" w:rsidRDefault="006067D6" w:rsidP="00DA1448">
            <w:pPr>
              <w:jc w:val="both"/>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70 - 1.59)</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30</w:t>
            </w:r>
          </w:p>
        </w:tc>
        <w:tc>
          <w:tcPr>
            <w:tcW w:w="0" w:type="auto"/>
            <w:tcBorders>
              <w:bottom w:val="single" w:sz="4" w:space="0" w:color="auto"/>
            </w:tcBorders>
          </w:tcPr>
          <w:p w:rsidR="006067D6" w:rsidRPr="00FA1B50" w:rsidRDefault="006067D6" w:rsidP="00DA1448">
            <w:pPr>
              <w:jc w:val="both"/>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85 - 1.98)</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54</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07 - 2.20)</w:t>
            </w:r>
          </w:p>
        </w:tc>
      </w:tr>
      <w:tr w:rsidR="006067D6" w:rsidRPr="00FA1B50" w:rsidTr="00DA1448">
        <w:tc>
          <w:tcPr>
            <w:tcW w:w="0" w:type="auto"/>
            <w:vMerge w:val="restart"/>
            <w:tcBorders>
              <w:top w:val="single" w:sz="4" w:space="0" w:color="auto"/>
            </w:tcBorders>
            <w:textDirection w:val="btLr"/>
          </w:tcPr>
          <w:p w:rsidR="006067D6" w:rsidRPr="00FA1B50" w:rsidRDefault="006067D6" w:rsidP="00DA1448">
            <w:pPr>
              <w:ind w:left="113" w:right="113"/>
              <w:jc w:val="center"/>
              <w:rPr>
                <w:rFonts w:cs="Times New Roman"/>
                <w:sz w:val="18"/>
                <w:szCs w:val="18"/>
              </w:rPr>
            </w:pPr>
            <w:r w:rsidRPr="00FA1B50">
              <w:rPr>
                <w:rFonts w:cs="Times New Roman"/>
                <w:sz w:val="18"/>
                <w:szCs w:val="18"/>
              </w:rPr>
              <w:t>Clinical</w:t>
            </w: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Disability types</w:t>
            </w: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Sensory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1.42</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69 - 2.9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18</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3 - 2.6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6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88 - 3.17)</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Physical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1.96</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90 - 4.3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02</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45 - 2.3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3.34</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68 - 6.64)</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Psychosocial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7.82</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83-33.45)</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4.73</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03 - 21.7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3.23</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3.36-52.05)</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Other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Pr>
          <w:p w:rsidR="006067D6" w:rsidRPr="00FA1B50" w:rsidRDefault="006067D6" w:rsidP="00DA1448">
            <w:pPr>
              <w:jc w:val="right"/>
              <w:rPr>
                <w:rFonts w:cs="Times New Roman"/>
                <w:sz w:val="18"/>
                <w:szCs w:val="18"/>
              </w:rPr>
            </w:pPr>
            <w:r w:rsidRPr="00FA1B50">
              <w:rPr>
                <w:sz w:val="18"/>
                <w:szCs w:val="18"/>
              </w:rPr>
              <w:t>2.21</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98 - 5.0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06</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46 - 2.4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3.00</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1.47 - 6.11)</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Disability status (Ref: Single disability)</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Multiple disability</w:t>
            </w:r>
          </w:p>
        </w:tc>
        <w:tc>
          <w:tcPr>
            <w:tcW w:w="0" w:type="auto"/>
          </w:tcPr>
          <w:p w:rsidR="006067D6" w:rsidRPr="00FA1B50" w:rsidRDefault="006067D6" w:rsidP="00DA1448">
            <w:pPr>
              <w:jc w:val="right"/>
              <w:rPr>
                <w:rFonts w:cs="Times New Roman"/>
                <w:sz w:val="18"/>
                <w:szCs w:val="18"/>
              </w:rPr>
            </w:pPr>
            <w:r w:rsidRPr="00FA1B50">
              <w:rPr>
                <w:sz w:val="18"/>
                <w:szCs w:val="18"/>
              </w:rPr>
              <w:t>0.57</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22 - 1.4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rFonts w:cs="Times New Roman"/>
                <w:sz w:val="18"/>
                <w:szCs w:val="18"/>
              </w:rPr>
              <w:t>0.74</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28 - 1.9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7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32 - 1.62)</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Work limiting disability (Ref: No)</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Yes</w:t>
            </w: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2.41</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53 - 3.79)</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1.67</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rFonts w:cs="Times New Roman"/>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1.11 - 2.51)</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5.77</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3.81 - 8.75)</w:t>
            </w:r>
          </w:p>
        </w:tc>
      </w:tr>
      <w:tr w:rsidR="006067D6" w:rsidRPr="00FA1B50" w:rsidTr="00DA1448">
        <w:tc>
          <w:tcPr>
            <w:tcW w:w="0" w:type="auto"/>
            <w:vMerge w:val="restart"/>
            <w:tcBorders>
              <w:top w:val="single" w:sz="4" w:space="0" w:color="auto"/>
            </w:tcBorders>
            <w:textDirection w:val="btLr"/>
          </w:tcPr>
          <w:p w:rsidR="006067D6" w:rsidRPr="00FA1B50" w:rsidRDefault="006067D6" w:rsidP="00DA1448">
            <w:pPr>
              <w:ind w:left="113" w:right="113"/>
              <w:jc w:val="center"/>
              <w:rPr>
                <w:rFonts w:cs="Times New Roman"/>
                <w:sz w:val="18"/>
                <w:szCs w:val="18"/>
              </w:rPr>
            </w:pPr>
            <w:r w:rsidRPr="00FA1B50">
              <w:rPr>
                <w:rFonts w:cs="Times New Roman"/>
                <w:sz w:val="18"/>
                <w:szCs w:val="18"/>
              </w:rPr>
              <w:t>Socioeconomic</w:t>
            </w:r>
          </w:p>
        </w:tc>
        <w:tc>
          <w:tcPr>
            <w:tcW w:w="0" w:type="auto"/>
            <w:tcBorders>
              <w:top w:val="single" w:sz="4" w:space="0" w:color="auto"/>
            </w:tcBorders>
          </w:tcPr>
          <w:p w:rsidR="006067D6" w:rsidRPr="00FA1B50" w:rsidRDefault="006067D6" w:rsidP="00DA1448">
            <w:pPr>
              <w:rPr>
                <w:rFonts w:cs="Times New Roman"/>
                <w:sz w:val="18"/>
                <w:szCs w:val="18"/>
              </w:rPr>
            </w:pPr>
            <w:r w:rsidRPr="00FA1B50">
              <w:rPr>
                <w:rFonts w:cs="Times New Roman"/>
                <w:sz w:val="18"/>
                <w:szCs w:val="18"/>
              </w:rPr>
              <w:t>Income quintile (Ref: Poorest)</w:t>
            </w: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jc w:val="both"/>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jc w:val="right"/>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c>
          <w:tcPr>
            <w:tcW w:w="0" w:type="auto"/>
            <w:tcBorders>
              <w:top w:val="single" w:sz="4" w:space="0" w:color="auto"/>
            </w:tcBorders>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Poor</w:t>
            </w:r>
          </w:p>
        </w:tc>
        <w:tc>
          <w:tcPr>
            <w:tcW w:w="0" w:type="auto"/>
          </w:tcPr>
          <w:p w:rsidR="006067D6" w:rsidRPr="00FA1B50" w:rsidRDefault="006067D6" w:rsidP="00DA1448">
            <w:pPr>
              <w:jc w:val="right"/>
              <w:rPr>
                <w:rFonts w:cs="Times New Roman"/>
                <w:sz w:val="18"/>
                <w:szCs w:val="18"/>
              </w:rPr>
            </w:pPr>
            <w:r w:rsidRPr="00FA1B50">
              <w:rPr>
                <w:sz w:val="18"/>
                <w:szCs w:val="18"/>
              </w:rPr>
              <w:t>0.93</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4 - 1.6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83</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48 - 1.4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84</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2 - 1.36)</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Middle</w:t>
            </w:r>
          </w:p>
        </w:tc>
        <w:tc>
          <w:tcPr>
            <w:tcW w:w="0" w:type="auto"/>
          </w:tcPr>
          <w:p w:rsidR="006067D6" w:rsidRPr="00FA1B50" w:rsidRDefault="006067D6" w:rsidP="00DA1448">
            <w:pPr>
              <w:jc w:val="right"/>
              <w:rPr>
                <w:rFonts w:cs="Times New Roman"/>
                <w:sz w:val="18"/>
                <w:szCs w:val="18"/>
              </w:rPr>
            </w:pPr>
            <w:r w:rsidRPr="00FA1B50">
              <w:rPr>
                <w:sz w:val="18"/>
                <w:szCs w:val="18"/>
              </w:rPr>
              <w:t>0.50</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29 - 0.85)</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48</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28 - 0.8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38</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24 - 0.60)</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Rich</w:t>
            </w:r>
          </w:p>
        </w:tc>
        <w:tc>
          <w:tcPr>
            <w:tcW w:w="0" w:type="auto"/>
          </w:tcPr>
          <w:p w:rsidR="006067D6" w:rsidRPr="00FA1B50" w:rsidRDefault="006067D6" w:rsidP="00DA1448">
            <w:pPr>
              <w:jc w:val="right"/>
              <w:rPr>
                <w:rFonts w:cs="Times New Roman"/>
                <w:sz w:val="18"/>
                <w:szCs w:val="18"/>
              </w:rPr>
            </w:pPr>
            <w:r w:rsidRPr="00FA1B50">
              <w:rPr>
                <w:sz w:val="18"/>
                <w:szCs w:val="18"/>
              </w:rPr>
              <w:t>0.50</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26 - 0.99)</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60</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 xml:space="preserve"> </w:t>
            </w:r>
          </w:p>
        </w:tc>
        <w:tc>
          <w:tcPr>
            <w:tcW w:w="0" w:type="auto"/>
          </w:tcPr>
          <w:p w:rsidR="006067D6" w:rsidRPr="00FA1B50" w:rsidRDefault="006067D6" w:rsidP="00DA1448">
            <w:pPr>
              <w:rPr>
                <w:rFonts w:cs="Times New Roman"/>
                <w:sz w:val="18"/>
                <w:szCs w:val="18"/>
              </w:rPr>
            </w:pPr>
            <w:r w:rsidRPr="00FA1B50">
              <w:rPr>
                <w:rFonts w:cs="Times New Roman"/>
                <w:sz w:val="18"/>
                <w:szCs w:val="18"/>
              </w:rPr>
              <w:t>(0.31- 1.1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58</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32 - 1.03)</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Richest</w:t>
            </w:r>
          </w:p>
        </w:tc>
        <w:tc>
          <w:tcPr>
            <w:tcW w:w="0" w:type="auto"/>
          </w:tcPr>
          <w:p w:rsidR="006067D6" w:rsidRPr="00FA1B50" w:rsidRDefault="006067D6" w:rsidP="00DA1448">
            <w:pPr>
              <w:jc w:val="right"/>
              <w:rPr>
                <w:rFonts w:cs="Times New Roman"/>
                <w:sz w:val="18"/>
                <w:szCs w:val="18"/>
              </w:rPr>
            </w:pPr>
            <w:r w:rsidRPr="00FA1B50">
              <w:rPr>
                <w:sz w:val="18"/>
                <w:szCs w:val="18"/>
              </w:rPr>
              <w:t>0.36</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17 - 0.7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70</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37 - 1.3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30</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15 - 0.58)</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Education (Ref: Year 12 or below)</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Certificate/diploma</w:t>
            </w:r>
          </w:p>
        </w:tc>
        <w:tc>
          <w:tcPr>
            <w:tcW w:w="0" w:type="auto"/>
          </w:tcPr>
          <w:p w:rsidR="006067D6" w:rsidRPr="00FA1B50" w:rsidRDefault="006067D6" w:rsidP="00DA1448">
            <w:pPr>
              <w:jc w:val="right"/>
              <w:rPr>
                <w:rFonts w:cs="Times New Roman"/>
                <w:sz w:val="18"/>
                <w:szCs w:val="18"/>
              </w:rPr>
            </w:pPr>
            <w:r w:rsidRPr="00FA1B50">
              <w:rPr>
                <w:sz w:val="18"/>
                <w:szCs w:val="18"/>
              </w:rPr>
              <w:t>1.03</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65 - 1.63)</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31</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83 - 2.0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78</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2 - 1.17)</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Bachelor or higher</w:t>
            </w:r>
          </w:p>
        </w:tc>
        <w:tc>
          <w:tcPr>
            <w:tcW w:w="0" w:type="auto"/>
          </w:tcPr>
          <w:p w:rsidR="006067D6" w:rsidRPr="00FA1B50" w:rsidRDefault="006067D6" w:rsidP="00DA1448">
            <w:pPr>
              <w:jc w:val="right"/>
              <w:rPr>
                <w:rFonts w:cs="Times New Roman"/>
                <w:sz w:val="18"/>
                <w:szCs w:val="18"/>
              </w:rPr>
            </w:pPr>
            <w:r w:rsidRPr="00FA1B50">
              <w:rPr>
                <w:sz w:val="18"/>
                <w:szCs w:val="18"/>
              </w:rPr>
              <w:t>0.82</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46 - 1.4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81</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45 - 1.46)</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56</w:t>
            </w:r>
          </w:p>
        </w:tc>
        <w:tc>
          <w:tcPr>
            <w:tcW w:w="0" w:type="auto"/>
          </w:tcPr>
          <w:p w:rsidR="006067D6" w:rsidRPr="00FA1B50" w:rsidRDefault="006067D6" w:rsidP="00DA1448">
            <w:pPr>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34 - 0.93)</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Labour force status (Ref: Employed)</w:t>
            </w: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Unemployed</w:t>
            </w:r>
          </w:p>
        </w:tc>
        <w:tc>
          <w:tcPr>
            <w:tcW w:w="0" w:type="auto"/>
          </w:tcPr>
          <w:p w:rsidR="006067D6" w:rsidRPr="00FA1B50" w:rsidRDefault="006067D6" w:rsidP="00DA1448">
            <w:pPr>
              <w:jc w:val="right"/>
              <w:rPr>
                <w:rFonts w:cs="Times New Roman"/>
                <w:sz w:val="18"/>
                <w:szCs w:val="18"/>
              </w:rPr>
            </w:pPr>
            <w:r w:rsidRPr="00FA1B50">
              <w:rPr>
                <w:sz w:val="18"/>
                <w:szCs w:val="18"/>
              </w:rPr>
              <w:t>0.00</w:t>
            </w:r>
          </w:p>
        </w:tc>
        <w:tc>
          <w:tcPr>
            <w:tcW w:w="0" w:type="auto"/>
          </w:tcPr>
          <w:p w:rsidR="006067D6" w:rsidRPr="00FA1B50" w:rsidRDefault="006067D6" w:rsidP="00DA1448">
            <w:pPr>
              <w:jc w:val="both"/>
              <w:rPr>
                <w:rFonts w:cs="Times New Roman"/>
                <w:sz w:val="18"/>
                <w:szCs w:val="18"/>
              </w:rPr>
            </w:pPr>
            <w:r w:rsidRPr="00FA1B50">
              <w:rPr>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00 - 0.0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0.00</w:t>
            </w:r>
          </w:p>
        </w:tc>
        <w:tc>
          <w:tcPr>
            <w:tcW w:w="0" w:type="auto"/>
          </w:tcPr>
          <w:p w:rsidR="006067D6" w:rsidRPr="00FA1B50" w:rsidRDefault="006067D6" w:rsidP="00DA1448">
            <w:pPr>
              <w:jc w:val="both"/>
              <w:rPr>
                <w:rFonts w:cs="Times New Roman"/>
                <w:sz w:val="18"/>
                <w:szCs w:val="18"/>
              </w:rPr>
            </w:pPr>
            <w:r w:rsidRPr="00FA1B50">
              <w:rPr>
                <w:rFonts w:cs="Times New Roman"/>
                <w:sz w:val="18"/>
                <w:szCs w:val="18"/>
              </w:rPr>
              <w:t>***</w:t>
            </w:r>
          </w:p>
        </w:tc>
        <w:tc>
          <w:tcPr>
            <w:tcW w:w="0" w:type="auto"/>
          </w:tcPr>
          <w:p w:rsidR="006067D6" w:rsidRPr="00FA1B50" w:rsidRDefault="006067D6" w:rsidP="00DA1448">
            <w:pPr>
              <w:rPr>
                <w:rFonts w:cs="Times New Roman"/>
                <w:sz w:val="18"/>
                <w:szCs w:val="18"/>
              </w:rPr>
            </w:pPr>
            <w:r w:rsidRPr="00FA1B50">
              <w:rPr>
                <w:rFonts w:cs="Times New Roman"/>
                <w:sz w:val="18"/>
                <w:szCs w:val="18"/>
              </w:rPr>
              <w:t>(0.00 - 0.0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3.18</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60-16.77)</w:t>
            </w:r>
          </w:p>
        </w:tc>
      </w:tr>
      <w:tr w:rsidR="006067D6" w:rsidRPr="00FA1B50" w:rsidTr="00DA1448">
        <w:tc>
          <w:tcPr>
            <w:tcW w:w="0" w:type="auto"/>
            <w:vMerge/>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Not in the labour force</w:t>
            </w:r>
          </w:p>
        </w:tc>
        <w:tc>
          <w:tcPr>
            <w:tcW w:w="0" w:type="auto"/>
          </w:tcPr>
          <w:p w:rsidR="006067D6" w:rsidRPr="00FA1B50" w:rsidRDefault="006067D6" w:rsidP="00DA1448">
            <w:pPr>
              <w:jc w:val="right"/>
              <w:rPr>
                <w:rFonts w:cs="Times New Roman"/>
                <w:sz w:val="18"/>
                <w:szCs w:val="18"/>
              </w:rPr>
            </w:pPr>
            <w:r w:rsidRPr="00FA1B50">
              <w:rPr>
                <w:sz w:val="18"/>
                <w:szCs w:val="18"/>
              </w:rPr>
              <w:t>1.09</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57 - 2.10)</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19</w:t>
            </w:r>
          </w:p>
        </w:tc>
        <w:tc>
          <w:tcPr>
            <w:tcW w:w="0" w:type="auto"/>
          </w:tcPr>
          <w:p w:rsidR="006067D6" w:rsidRPr="00FA1B50" w:rsidRDefault="006067D6" w:rsidP="00DA1448">
            <w:pPr>
              <w:jc w:val="both"/>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62 - 2.27)</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jc w:val="right"/>
              <w:rPr>
                <w:rFonts w:cs="Times New Roman"/>
                <w:sz w:val="18"/>
                <w:szCs w:val="18"/>
              </w:rPr>
            </w:pPr>
            <w:r w:rsidRPr="00FA1B50">
              <w:rPr>
                <w:sz w:val="18"/>
                <w:szCs w:val="18"/>
              </w:rPr>
              <w:t>1.22</w:t>
            </w:r>
          </w:p>
        </w:tc>
        <w:tc>
          <w:tcPr>
            <w:tcW w:w="0" w:type="auto"/>
          </w:tcPr>
          <w:p w:rsidR="006067D6" w:rsidRPr="00FA1B50" w:rsidRDefault="006067D6" w:rsidP="00DA1448">
            <w:pPr>
              <w:rPr>
                <w:rFonts w:cs="Times New Roman"/>
                <w:sz w:val="18"/>
                <w:szCs w:val="18"/>
              </w:rPr>
            </w:pPr>
          </w:p>
        </w:tc>
        <w:tc>
          <w:tcPr>
            <w:tcW w:w="0" w:type="auto"/>
          </w:tcPr>
          <w:p w:rsidR="006067D6" w:rsidRPr="00FA1B50" w:rsidRDefault="006067D6" w:rsidP="00DA1448">
            <w:pPr>
              <w:rPr>
                <w:rFonts w:cs="Times New Roman"/>
                <w:sz w:val="18"/>
                <w:szCs w:val="18"/>
              </w:rPr>
            </w:pPr>
            <w:r w:rsidRPr="00FA1B50">
              <w:rPr>
                <w:rFonts w:cs="Times New Roman"/>
                <w:sz w:val="18"/>
                <w:szCs w:val="18"/>
              </w:rPr>
              <w:t>(0.67 - 2.20)</w:t>
            </w:r>
          </w:p>
        </w:tc>
      </w:tr>
      <w:tr w:rsidR="006067D6" w:rsidRPr="00FA1B50" w:rsidTr="00DA1448">
        <w:tc>
          <w:tcPr>
            <w:tcW w:w="0" w:type="auto"/>
            <w:vMerge/>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Constant</w:t>
            </w: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0.17</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06 - 0.49)</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0.33</w:t>
            </w:r>
          </w:p>
        </w:tc>
        <w:tc>
          <w:tcPr>
            <w:tcW w:w="0" w:type="auto"/>
            <w:tcBorders>
              <w:bottom w:val="single" w:sz="4" w:space="0" w:color="auto"/>
            </w:tcBorders>
          </w:tcPr>
          <w:p w:rsidR="006067D6" w:rsidRPr="00FA1B50" w:rsidRDefault="006067D6" w:rsidP="00DA1448">
            <w:pPr>
              <w:jc w:val="both"/>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11 - 0.96)</w:t>
            </w:r>
          </w:p>
        </w:tc>
        <w:tc>
          <w:tcPr>
            <w:tcW w:w="0" w:type="auto"/>
            <w:tcBorders>
              <w:bottom w:val="single" w:sz="4" w:space="0" w:color="auto"/>
            </w:tcBorders>
          </w:tcPr>
          <w:p w:rsidR="006067D6" w:rsidRPr="00FA1B50" w:rsidRDefault="006067D6" w:rsidP="00DA1448">
            <w:pPr>
              <w:rPr>
                <w:rFonts w:cs="Times New Roman"/>
                <w:sz w:val="18"/>
                <w:szCs w:val="18"/>
              </w:rPr>
            </w:pPr>
          </w:p>
        </w:tc>
        <w:tc>
          <w:tcPr>
            <w:tcW w:w="0" w:type="auto"/>
            <w:tcBorders>
              <w:bottom w:val="single" w:sz="4" w:space="0" w:color="auto"/>
            </w:tcBorders>
          </w:tcPr>
          <w:p w:rsidR="006067D6" w:rsidRPr="00FA1B50" w:rsidRDefault="006067D6" w:rsidP="00DA1448">
            <w:pPr>
              <w:jc w:val="right"/>
              <w:rPr>
                <w:rFonts w:cs="Times New Roman"/>
                <w:sz w:val="18"/>
                <w:szCs w:val="18"/>
              </w:rPr>
            </w:pPr>
            <w:r w:rsidRPr="00FA1B50">
              <w:rPr>
                <w:sz w:val="18"/>
                <w:szCs w:val="18"/>
              </w:rPr>
              <w:t>0.08</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sz w:val="18"/>
                <w:szCs w:val="18"/>
              </w:rPr>
              <w:t>***</w:t>
            </w:r>
          </w:p>
        </w:tc>
        <w:tc>
          <w:tcPr>
            <w:tcW w:w="0" w:type="auto"/>
            <w:tcBorders>
              <w:bottom w:val="single" w:sz="4" w:space="0" w:color="auto"/>
            </w:tcBorders>
          </w:tcPr>
          <w:p w:rsidR="006067D6" w:rsidRPr="00FA1B50" w:rsidRDefault="006067D6" w:rsidP="00DA1448">
            <w:pPr>
              <w:rPr>
                <w:rFonts w:cs="Times New Roman"/>
                <w:sz w:val="18"/>
                <w:szCs w:val="18"/>
              </w:rPr>
            </w:pPr>
            <w:r w:rsidRPr="00FA1B50">
              <w:rPr>
                <w:rFonts w:cs="Times New Roman"/>
                <w:sz w:val="18"/>
                <w:szCs w:val="18"/>
              </w:rPr>
              <w:t>(0.03 - 0.22)</w:t>
            </w:r>
          </w:p>
        </w:tc>
      </w:tr>
    </w:tbl>
    <w:p w:rsidR="006067D6" w:rsidRPr="00FA1B50" w:rsidRDefault="006067D6" w:rsidP="006067D6">
      <w:r w:rsidRPr="00FA1B50">
        <w:rPr>
          <w:sz w:val="18"/>
          <w:szCs w:val="18"/>
        </w:rPr>
        <w:t>RRR – Relative Risk Ratio, CI – Confidence Interval, *&lt;0.05, **&lt;0.01, ***&lt;0.001</w:t>
      </w:r>
    </w:p>
    <w:p w:rsidR="006067D6" w:rsidRPr="00FA1B50" w:rsidRDefault="006067D6" w:rsidP="006067D6">
      <w:pPr>
        <w:sectPr w:rsidR="006067D6" w:rsidRPr="00FA1B50" w:rsidSect="00FA1B50">
          <w:headerReference w:type="default" r:id="rId5"/>
          <w:type w:val="continuous"/>
          <w:pgSz w:w="16838" w:h="11906" w:orient="landscape"/>
          <w:pgMar w:top="1440" w:right="1440" w:bottom="1440" w:left="1440" w:header="708" w:footer="708" w:gutter="0"/>
          <w:cols w:space="708"/>
          <w:docGrid w:linePitch="360"/>
        </w:sectPr>
      </w:pPr>
    </w:p>
    <w:p w:rsidR="006067D6" w:rsidRPr="00FA1B50" w:rsidRDefault="006067D6" w:rsidP="006067D6"/>
    <w:p w:rsidR="006067D6" w:rsidRPr="00FA1B50" w:rsidRDefault="006067D6" w:rsidP="006067D6">
      <w:pPr>
        <w:rPr>
          <w:rFonts w:cs="Times New Roman"/>
        </w:rPr>
      </w:pPr>
      <w:r w:rsidRPr="00FA1B50">
        <w:rPr>
          <w:rFonts w:cs="Times New Roman"/>
        </w:rPr>
        <w:t>Appendix B</w:t>
      </w:r>
    </w:p>
    <w:p w:rsidR="006067D6" w:rsidRPr="00FA1B50" w:rsidRDefault="006067D6" w:rsidP="006067D6">
      <w:pPr>
        <w:rPr>
          <w:rFonts w:cs="Times New Roman"/>
        </w:rPr>
      </w:pPr>
    </w:p>
    <w:p w:rsidR="006067D6" w:rsidRPr="00FA1B50" w:rsidRDefault="006067D6" w:rsidP="006067D6">
      <w:pPr>
        <w:rPr>
          <w:rFonts w:cs="Times New Roman"/>
        </w:rPr>
      </w:pPr>
      <w:r w:rsidRPr="00FA1B50">
        <w:rPr>
          <w:rFonts w:cs="Times New Roman"/>
        </w:rPr>
        <w:t>Group Based trajectory modelling:</w:t>
      </w:r>
    </w:p>
    <w:p w:rsidR="006067D6" w:rsidRPr="00FA1B50" w:rsidRDefault="006067D6" w:rsidP="006067D6">
      <w:pPr>
        <w:spacing w:line="480" w:lineRule="auto"/>
        <w:jc w:val="both"/>
        <w:rPr>
          <w:rFonts w:eastAsiaTheme="minorEastAsia" w:cs="Times New Roman"/>
        </w:rPr>
      </w:pPr>
      <w:r w:rsidRPr="00FA1B50">
        <w:rPr>
          <w:rFonts w:cs="Times New Roman"/>
        </w:rPr>
        <w:t xml:space="preserve">Let,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T</m:t>
                </m:r>
              </m:sub>
            </m:sSub>
            <m:r>
              <w:rPr>
                <w:rFonts w:ascii="Cambria Math" w:hAnsi="Cambria Math" w:cs="Times New Roman"/>
              </w:rPr>
              <m:t xml:space="preserve">  </m:t>
            </m:r>
          </m:e>
        </m:d>
        <m:r>
          <w:rPr>
            <w:rFonts w:ascii="Cambria Math" w:hAnsi="Cambria Math" w:cs="Times New Roman"/>
          </w:rPr>
          <m:t xml:space="preserve"> </m:t>
        </m:r>
      </m:oMath>
      <w:r w:rsidRPr="00FA1B50">
        <w:rPr>
          <w:rFonts w:cs="Times New Roman"/>
        </w:rPr>
        <w:t xml:space="preserve"> be a sequence of longitudinal outcome for individual </w:t>
      </w:r>
      <m:oMath>
        <m:r>
          <w:rPr>
            <w:rFonts w:ascii="Cambria Math" w:hAnsi="Cambria Math" w:cs="Times New Roman"/>
          </w:rPr>
          <m:t>i</m:t>
        </m:r>
      </m:oMath>
      <w:r w:rsidRPr="00FA1B50">
        <w:rPr>
          <w:rFonts w:eastAsiaTheme="minorEastAsia" w:cs="Times New Roman"/>
        </w:rPr>
        <w:t xml:space="preserve"> </w:t>
      </w:r>
      <w:r w:rsidRPr="00FA1B50">
        <w:rPr>
          <w:rFonts w:cs="Times New Roman"/>
        </w:rPr>
        <w:t xml:space="preserve">over </w:t>
      </w:r>
      <m:oMath>
        <m:r>
          <w:rPr>
            <w:rFonts w:ascii="Cambria Math" w:hAnsi="Cambria Math" w:cs="Times New Roman"/>
          </w:rPr>
          <m:t>T</m:t>
        </m:r>
      </m:oMath>
      <w:r w:rsidRPr="00FA1B50">
        <w:rPr>
          <w:rFonts w:cs="Times New Roman"/>
        </w:rPr>
        <w:t xml:space="preserve"> periods. Then GBTM assumes that the population distribution of trajectories of some outcome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t</m:t>
            </m:r>
          </m:sub>
        </m:sSub>
      </m:oMath>
      <w:r w:rsidRPr="00FA1B50">
        <w:rPr>
          <w:rFonts w:eastAsiaTheme="minorEastAsia" w:cs="Times New Roman"/>
        </w:rPr>
        <w:t xml:space="preserve">  arises from a finite mixture of unknown o</w:t>
      </w:r>
      <w:proofErr w:type="spellStart"/>
      <w:r w:rsidRPr="00FA1B50">
        <w:rPr>
          <w:rFonts w:eastAsiaTheme="minorEastAsia" w:cs="Times New Roman"/>
        </w:rPr>
        <w:t>rder</w:t>
      </w:r>
      <w:proofErr w:type="spellEnd"/>
      <w:r w:rsidRPr="00FA1B50">
        <w:rPr>
          <w:rFonts w:eastAsiaTheme="minorEastAsia" w:cs="Times New Roman"/>
        </w:rPr>
        <w:t xml:space="preserve"> </w:t>
      </w:r>
      <m:oMath>
        <m:r>
          <w:rPr>
            <w:rFonts w:ascii="Cambria Math" w:eastAsiaTheme="minorEastAsia" w:hAnsi="Cambria Math" w:cs="Times New Roman"/>
          </w:rPr>
          <m:t xml:space="preserve">j </m:t>
        </m:r>
      </m:oMath>
      <w:r w:rsidRPr="00FA1B50">
        <w:rPr>
          <w:rFonts w:eastAsiaTheme="minorEastAsia" w:cs="Times New Roman"/>
        </w:rPr>
        <w:t xml:space="preserve"> such that:</w:t>
      </w:r>
    </w:p>
    <w:p w:rsidR="006067D6" w:rsidRPr="00FA1B50" w:rsidRDefault="006067D6" w:rsidP="006067D6">
      <w:pPr>
        <w:spacing w:line="480" w:lineRule="auto"/>
        <w:jc w:val="center"/>
        <w:rPr>
          <w:rFonts w:eastAsiaTheme="minorEastAsia" w:cs="Times New Roman"/>
        </w:rPr>
      </w:pPr>
      <m:oMath>
        <m:r>
          <w:rPr>
            <w:rFonts w:ascii="Cambria Math" w:eastAsiaTheme="minorEastAsia" w:hAnsi="Cambria Math" w:cs="Times New Roman"/>
          </w:rPr>
          <m:t>P</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t</m:t>
            </m:r>
          </m:e>
        </m:d>
        <m:r>
          <w:rPr>
            <w:rFonts w:ascii="Cambria Math" w:eastAsiaTheme="minorEastAsia" w:hAnsi="Cambria Math" w:cs="Times New Roman"/>
          </w:rPr>
          <m:t xml:space="preserve">= </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j</m:t>
            </m:r>
          </m:sub>
          <m:sup/>
          <m:e>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j</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t,</m:t>
            </m:r>
            <m:sSup>
              <m:sSupPr>
                <m:ctrlPr>
                  <w:rPr>
                    <w:rFonts w:ascii="Cambria Math" w:eastAsiaTheme="minorEastAsia" w:hAnsi="Cambria Math" w:cs="Times New Roman"/>
                    <w:i/>
                  </w:rPr>
                </m:ctrlPr>
              </m:sSupPr>
              <m:e>
                <m:r>
                  <w:rPr>
                    <w:rFonts w:ascii="Cambria Math" w:eastAsiaTheme="minorEastAsia" w:hAnsi="Cambria Math" w:cs="Times New Roman"/>
                  </w:rPr>
                  <m:t>β</m:t>
                </m:r>
              </m:e>
              <m:sup>
                <m:r>
                  <w:rPr>
                    <w:rFonts w:ascii="Cambria Math" w:eastAsiaTheme="minorEastAsia" w:hAnsi="Cambria Math" w:cs="Times New Roman"/>
                  </w:rPr>
                  <m:t>j</m:t>
                </m:r>
              </m:sup>
            </m:sSup>
            <m:r>
              <w:rPr>
                <w:rFonts w:ascii="Cambria Math" w:eastAsiaTheme="minorEastAsia" w:hAnsi="Cambria Math" w:cs="Times New Roman"/>
              </w:rPr>
              <m:t>)</m:t>
            </m:r>
          </m:e>
        </m:nary>
      </m:oMath>
      <w:r w:rsidRPr="00FA1B50">
        <w:rPr>
          <w:rFonts w:eastAsiaTheme="minorEastAsia" w:cs="Times New Roman"/>
        </w:rPr>
        <w:tab/>
      </w:r>
      <w:r w:rsidRPr="00FA1B50">
        <w:rPr>
          <w:rFonts w:eastAsiaTheme="minorEastAsia" w:cs="Times New Roman"/>
        </w:rPr>
        <w:tab/>
      </w:r>
      <w:r w:rsidRPr="00FA1B50">
        <w:rPr>
          <w:rFonts w:eastAsiaTheme="minorEastAsia" w:cs="Times New Roman"/>
        </w:rPr>
        <w:tab/>
        <w:t>(1)</w:t>
      </w:r>
    </w:p>
    <w:p w:rsidR="006067D6" w:rsidRPr="00FA1B50" w:rsidRDefault="006067D6" w:rsidP="006067D6">
      <w:pPr>
        <w:spacing w:line="480" w:lineRule="auto"/>
        <w:jc w:val="both"/>
        <w:rPr>
          <w:rFonts w:eastAsiaTheme="minorEastAsia" w:cs="Times New Roman"/>
        </w:rPr>
      </w:pPr>
      <w:r w:rsidRPr="00FA1B50">
        <w:rPr>
          <w:rFonts w:eastAsiaTheme="minorEastAsia" w:cs="Times New Roman"/>
        </w:rPr>
        <w:t xml:space="preserve">Where, </w:t>
      </w:r>
      <m:oMath>
        <m:r>
          <w:rPr>
            <w:rFonts w:ascii="Cambria Math" w:eastAsiaTheme="minorEastAsia" w:hAnsi="Cambria Math" w:cs="Times New Roman"/>
          </w:rPr>
          <m:t>P</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t</m:t>
            </m:r>
          </m:e>
        </m:d>
      </m:oMath>
      <w:r w:rsidRPr="00FA1B50">
        <w:rPr>
          <w:rFonts w:eastAsiaTheme="minorEastAsia" w:cs="Times New Roman"/>
        </w:rPr>
        <w:t xml:space="preserve"> is the distribution of outcome trajectories for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oMath>
      <w:r w:rsidRPr="00FA1B50">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t,</m:t>
        </m:r>
        <m:sSup>
          <m:sSupPr>
            <m:ctrlPr>
              <w:rPr>
                <w:rFonts w:ascii="Cambria Math" w:eastAsiaTheme="minorEastAsia" w:hAnsi="Cambria Math" w:cs="Times New Roman"/>
                <w:i/>
              </w:rPr>
            </m:ctrlPr>
          </m:sSupPr>
          <m:e>
            <m:r>
              <w:rPr>
                <w:rFonts w:ascii="Cambria Math" w:eastAsiaTheme="minorEastAsia" w:hAnsi="Cambria Math" w:cs="Times New Roman"/>
              </w:rPr>
              <m:t>β</m:t>
            </m:r>
          </m:e>
          <m:sup>
            <m:r>
              <w:rPr>
                <w:rFonts w:ascii="Cambria Math" w:eastAsiaTheme="minorEastAsia" w:hAnsi="Cambria Math" w:cs="Times New Roman"/>
              </w:rPr>
              <m:t>j</m:t>
            </m:r>
          </m:sup>
        </m:sSup>
        <m:r>
          <w:rPr>
            <w:rFonts w:ascii="Cambria Math" w:eastAsiaTheme="minorEastAsia" w:hAnsi="Cambria Math" w:cs="Times New Roman"/>
          </w:rPr>
          <m:t>)</m:t>
        </m:r>
      </m:oMath>
      <w:r w:rsidRPr="00FA1B50">
        <w:rPr>
          <w:rFonts w:eastAsiaTheme="minorEastAsia" w:cs="Times New Roman"/>
        </w:rPr>
        <w:t xml:space="preserve"> is the probability of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oMath>
      <w:r w:rsidRPr="00FA1B50">
        <w:rPr>
          <w:rFonts w:eastAsiaTheme="minorEastAsia" w:cs="Times New Roman"/>
        </w:rPr>
        <w:t xml:space="preserve"> given membership of group </w:t>
      </w:r>
      <m:oMath>
        <m:r>
          <w:rPr>
            <w:rFonts w:ascii="Cambria Math" w:eastAsiaTheme="minorEastAsia" w:hAnsi="Cambria Math" w:cs="Times New Roman"/>
          </w:rPr>
          <m:t>j</m:t>
        </m:r>
      </m:oMath>
      <w:r w:rsidRPr="00FA1B50">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j</m:t>
            </m:r>
          </m:sub>
        </m:sSub>
      </m:oMath>
      <w:r w:rsidRPr="00FA1B50">
        <w:rPr>
          <w:rFonts w:eastAsiaTheme="minorEastAsia" w:cs="Times New Roman"/>
        </w:rPr>
        <w:t xml:space="preserve"> is the probability of group </w:t>
      </w:r>
      <m:oMath>
        <m:r>
          <w:rPr>
            <w:rFonts w:ascii="Cambria Math" w:eastAsiaTheme="minorEastAsia" w:hAnsi="Cambria Math" w:cs="Times New Roman"/>
          </w:rPr>
          <m:t>j</m:t>
        </m:r>
      </m:oMath>
      <w:r w:rsidRPr="00FA1B50">
        <w:rPr>
          <w:rFonts w:eastAsiaTheme="minorEastAsia" w:cs="Times New Roman"/>
        </w:rPr>
        <w:t xml:space="preserve">. Conditional independence of realization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oMath>
      <w:r w:rsidRPr="00FA1B50">
        <w:rPr>
          <w:rFonts w:eastAsiaTheme="minorEastAsia" w:cs="Times New Roman"/>
        </w:rPr>
        <w:t xml:space="preserve"> is assumed, so that,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j</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e>
          <m:e>
            <m:r>
              <w:rPr>
                <w:rFonts w:ascii="Cambria Math" w:eastAsiaTheme="minorEastAsia" w:hAnsi="Cambria Math" w:cs="Times New Roman"/>
              </w:rPr>
              <m:t>t,</m:t>
            </m:r>
            <m:sSup>
              <m:sSupPr>
                <m:ctrlPr>
                  <w:rPr>
                    <w:rFonts w:ascii="Cambria Math" w:eastAsiaTheme="minorEastAsia" w:hAnsi="Cambria Math" w:cs="Times New Roman"/>
                    <w:i/>
                  </w:rPr>
                </m:ctrlPr>
              </m:sSupPr>
              <m:e>
                <m:r>
                  <w:rPr>
                    <w:rFonts w:ascii="Cambria Math" w:eastAsiaTheme="minorEastAsia" w:hAnsi="Cambria Math" w:cs="Times New Roman"/>
                  </w:rPr>
                  <m:t>β</m:t>
                </m:r>
              </m:e>
              <m:sup>
                <m:r>
                  <w:rPr>
                    <w:rFonts w:ascii="Cambria Math" w:eastAsiaTheme="minorEastAsia" w:hAnsi="Cambria Math" w:cs="Times New Roman"/>
                  </w:rPr>
                  <m:t>j</m:t>
                </m:r>
              </m:sup>
            </m:sSup>
          </m:e>
        </m:d>
        <m:r>
          <w:rPr>
            <w:rFonts w:ascii="Cambria Math" w:eastAsiaTheme="minorEastAsia" w:hAnsi="Cambria Math" w:cs="Times New Roman"/>
          </w:rPr>
          <m:t xml:space="preserve">= </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β</m:t>
                </m:r>
              </m:e>
              <m:sup>
                <m:r>
                  <w:rPr>
                    <w:rFonts w:ascii="Cambria Math" w:eastAsiaTheme="minorEastAsia" w:hAnsi="Cambria Math" w:cs="Times New Roman"/>
                  </w:rPr>
                  <m:t>j</m:t>
                </m:r>
              </m:sup>
            </m:sSup>
            <m:r>
              <w:rPr>
                <w:rFonts w:ascii="Cambria Math" w:eastAsiaTheme="minorEastAsia" w:hAnsi="Cambria Math" w:cs="Times New Roman"/>
              </w:rPr>
              <m:t>)</m:t>
            </m:r>
          </m:e>
        </m:nary>
      </m:oMath>
      <w:r w:rsidRPr="00FA1B50">
        <w:rPr>
          <w:rFonts w:eastAsiaTheme="minorEastAsia" w:cs="Times New Roman"/>
        </w:rPr>
        <w:t xml:space="preserve">. Group membership probabilities are estimated by a generalized logistic function with </w:t>
      </w:r>
      <m:oMath>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1</m:t>
            </m:r>
          </m:sub>
        </m:sSub>
        <m:r>
          <w:rPr>
            <w:rFonts w:ascii="Cambria Math" w:eastAsiaTheme="minorEastAsia" w:hAnsi="Cambria Math" w:cs="Times New Roman"/>
          </w:rPr>
          <m:t>=0</m:t>
        </m:r>
      </m:oMath>
      <w:r w:rsidRPr="00FA1B50">
        <w:rPr>
          <w:rFonts w:eastAsiaTheme="minorEastAsia" w:cs="Times New Roman"/>
        </w:rPr>
        <w:t>:</w:t>
      </w:r>
    </w:p>
    <w:p w:rsidR="006067D6" w:rsidRPr="00FA1B50" w:rsidRDefault="006067D6" w:rsidP="006067D6">
      <w:pPr>
        <w:spacing w:line="480" w:lineRule="auto"/>
        <w:jc w:val="center"/>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j</m:t>
            </m:r>
          </m:sub>
        </m:sSub>
        <m:r>
          <w:rPr>
            <w:rFonts w:ascii="Cambria Math" w:eastAsiaTheme="minorEastAsia" w:hAnsi="Cambria Math" w:cs="Times New Roman"/>
          </w:rPr>
          <m:t xml:space="preserve">= </m:t>
        </m:r>
        <m:f>
          <m:fPr>
            <m:type m:val="skw"/>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j</m:t>
                    </m:r>
                  </m:sub>
                </m:sSub>
              </m:sup>
            </m:sSup>
          </m:num>
          <m:den>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j</m:t>
                </m:r>
              </m:sub>
              <m:sup/>
              <m:e>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j</m:t>
                        </m:r>
                      </m:sub>
                    </m:sSub>
                  </m:sup>
                </m:sSup>
              </m:e>
            </m:nary>
          </m:den>
        </m:f>
      </m:oMath>
      <w:r w:rsidRPr="00FA1B50">
        <w:rPr>
          <w:rFonts w:eastAsiaTheme="minorEastAsia" w:cs="Times New Roman"/>
        </w:rPr>
        <w:tab/>
      </w:r>
      <w:r w:rsidRPr="00FA1B50">
        <w:rPr>
          <w:rFonts w:eastAsiaTheme="minorEastAsia" w:cs="Times New Roman"/>
        </w:rPr>
        <w:tab/>
      </w:r>
      <w:r w:rsidRPr="00FA1B50">
        <w:rPr>
          <w:rFonts w:eastAsiaTheme="minorEastAsia" w:cs="Times New Roman"/>
        </w:rPr>
        <w:tab/>
      </w:r>
      <w:r w:rsidRPr="00FA1B50">
        <w:rPr>
          <w:rFonts w:eastAsiaTheme="minorEastAsia" w:cs="Times New Roman"/>
        </w:rPr>
        <w:tab/>
        <w:t>(2)</w:t>
      </w:r>
    </w:p>
    <w:p w:rsidR="006067D6" w:rsidRPr="00FA1B50" w:rsidRDefault="006067D6" w:rsidP="006067D6">
      <w:pPr>
        <w:spacing w:line="480" w:lineRule="auto"/>
        <w:jc w:val="both"/>
        <w:rPr>
          <w:rFonts w:eastAsiaTheme="minorEastAsia" w:cs="Times New Roman"/>
        </w:rPr>
      </w:pPr>
      <w:r w:rsidRPr="00FA1B50">
        <w:rPr>
          <w:rFonts w:eastAsiaTheme="minorEastAsia" w:cs="Times New Roman"/>
        </w:rPr>
        <w:t xml:space="preserve">The form of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t,</m:t>
        </m:r>
        <m:sSup>
          <m:sSupPr>
            <m:ctrlPr>
              <w:rPr>
                <w:rFonts w:ascii="Cambria Math" w:eastAsiaTheme="minorEastAsia" w:hAnsi="Cambria Math" w:cs="Times New Roman"/>
                <w:i/>
              </w:rPr>
            </m:ctrlPr>
          </m:sSupPr>
          <m:e>
            <m:r>
              <w:rPr>
                <w:rFonts w:ascii="Cambria Math" w:eastAsiaTheme="minorEastAsia" w:hAnsi="Cambria Math" w:cs="Times New Roman"/>
              </w:rPr>
              <m:t>β</m:t>
            </m:r>
          </m:e>
          <m:sup>
            <m:r>
              <w:rPr>
                <w:rFonts w:ascii="Cambria Math" w:eastAsiaTheme="minorEastAsia" w:hAnsi="Cambria Math" w:cs="Times New Roman"/>
              </w:rPr>
              <m:t>j</m:t>
            </m:r>
          </m:sup>
        </m:sSup>
        <m:r>
          <w:rPr>
            <w:rFonts w:ascii="Cambria Math" w:eastAsiaTheme="minorEastAsia" w:hAnsi="Cambria Math" w:cs="Times New Roman"/>
          </w:rPr>
          <m:t>)</m:t>
        </m:r>
      </m:oMath>
      <w:r w:rsidRPr="00FA1B50">
        <w:rPr>
          <w:rFonts w:eastAsiaTheme="minorEastAsia" w:cs="Times New Roman"/>
        </w:rPr>
        <w:t xml:space="preserve"> can be poisson distribution if the outcome is a count variable, logit distribution for binary data and censored normal for scaled data. Since our outcome varia</w:t>
      </w:r>
      <w:proofErr w:type="spellStart"/>
      <w:r w:rsidRPr="00FA1B50">
        <w:rPr>
          <w:rFonts w:eastAsiaTheme="minorEastAsia" w:cs="Times New Roman"/>
        </w:rPr>
        <w:t>ble</w:t>
      </w:r>
      <w:proofErr w:type="spellEnd"/>
      <w:r w:rsidRPr="00FA1B50">
        <w:rPr>
          <w:rFonts w:eastAsiaTheme="minorEastAsia" w:cs="Times New Roman"/>
        </w:rPr>
        <w:t xml:space="preserve"> is scaled data, we used the censored normal distribution in our specification. Thus, assuming cubic polynomial order (the order defines the shape of the trajectories and could be higher or lower order), the likelihood of observing a trajectory of group </w:t>
      </w:r>
      <m:oMath>
        <m:r>
          <w:rPr>
            <w:rFonts w:ascii="Cambria Math" w:eastAsiaTheme="minorEastAsia" w:hAnsi="Cambria Math" w:cs="Times New Roman"/>
          </w:rPr>
          <m:t>j</m:t>
        </m:r>
      </m:oMath>
      <w:r w:rsidRPr="00FA1B50">
        <w:rPr>
          <w:rFonts w:eastAsiaTheme="minorEastAsia" w:cs="Times New Roman"/>
        </w:rPr>
        <w:t xml:space="preserve"> :</w:t>
      </w:r>
    </w:p>
    <w:p w:rsidR="006067D6" w:rsidRPr="00FA1B50" w:rsidRDefault="006067D6" w:rsidP="006067D6">
      <w:pPr>
        <w:spacing w:line="480" w:lineRule="auto"/>
        <w:jc w:val="center"/>
        <w:rPr>
          <w:rFonts w:cs="Times New Roman"/>
        </w:rPr>
      </w:pP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t</m:t>
            </m:r>
          </m:sub>
          <m:sup>
            <m:r>
              <w:rPr>
                <w:rFonts w:ascii="Cambria Math" w:hAnsi="Cambria Math" w:cs="Times New Roman"/>
              </w:rPr>
              <m:t>*j</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0</m:t>
            </m:r>
          </m:sub>
          <m:sup>
            <m:r>
              <w:rPr>
                <w:rFonts w:ascii="Cambria Math" w:hAnsi="Cambria Math" w:cs="Times New Roman"/>
              </w:rPr>
              <m:t>j</m:t>
            </m:r>
          </m:sup>
        </m:sSubSup>
        <m:r>
          <w:rPr>
            <w:rFonts w:ascii="Cambria Math" w:hAnsi="Cambria Math" w:cs="Times New Roman"/>
          </w:rPr>
          <m:t>+</m:t>
        </m:r>
        <m:sSubSup>
          <m:sSubSupPr>
            <m:ctrlPr>
              <w:rPr>
                <w:rFonts w:ascii="Cambria Math" w:hAnsi="Cambria Math" w:cs="Times New Roman"/>
                <w:i/>
              </w:rPr>
            </m:ctrlPr>
          </m:sSubSupPr>
          <m:e>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1</m:t>
                </m:r>
              </m:sub>
              <m:sup>
                <m:r>
                  <w:rPr>
                    <w:rFonts w:ascii="Cambria Math" w:hAnsi="Cambria Math" w:cs="Times New Roman"/>
                  </w:rPr>
                  <m:t>j</m:t>
                </m:r>
              </m:sup>
            </m:sSubSup>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t</m:t>
                </m:r>
              </m:sub>
            </m:sSub>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1</m:t>
                </m:r>
              </m:sub>
              <m:sup>
                <m:r>
                  <w:rPr>
                    <w:rFonts w:ascii="Cambria Math" w:hAnsi="Cambria Math" w:cs="Times New Roman"/>
                  </w:rPr>
                  <m:t>j</m:t>
                </m:r>
              </m:sup>
            </m:sSubSup>
            <m:sSubSup>
              <m:sSubSupPr>
                <m:ctrlPr>
                  <w:rPr>
                    <w:rFonts w:ascii="Cambria Math" w:hAnsi="Cambria Math" w:cs="Times New Roman"/>
                    <w:i/>
                  </w:rPr>
                </m:ctrlPr>
              </m:sSubSupPr>
              <m:e>
                <m:r>
                  <w:rPr>
                    <w:rFonts w:ascii="Cambria Math" w:hAnsi="Cambria Math" w:cs="Times New Roman"/>
                  </w:rPr>
                  <m:t>Time</m:t>
                </m:r>
              </m:e>
              <m:sub>
                <m:r>
                  <w:rPr>
                    <w:rFonts w:ascii="Cambria Math" w:hAnsi="Cambria Math" w:cs="Times New Roman"/>
                  </w:rPr>
                  <m:t>it</m:t>
                </m:r>
              </m:sub>
              <m:sup>
                <m:r>
                  <w:rPr>
                    <w:rFonts w:ascii="Cambria Math" w:hAnsi="Cambria Math" w:cs="Times New Roman"/>
                  </w:rPr>
                  <m:t>2</m:t>
                </m:r>
              </m:sup>
            </m:sSubSup>
            <m:r>
              <w:rPr>
                <w:rFonts w:ascii="Cambria Math" w:hAnsi="Cambria Math" w:cs="Times New Roman"/>
              </w:rPr>
              <m:t>+ β</m:t>
            </m:r>
          </m:e>
          <m:sub>
            <m:r>
              <w:rPr>
                <w:rFonts w:ascii="Cambria Math" w:hAnsi="Cambria Math" w:cs="Times New Roman"/>
              </w:rPr>
              <m:t>1</m:t>
            </m:r>
          </m:sub>
          <m:sup>
            <m:r>
              <w:rPr>
                <w:rFonts w:ascii="Cambria Math" w:hAnsi="Cambria Math" w:cs="Times New Roman"/>
              </w:rPr>
              <m:t>j</m:t>
            </m:r>
          </m:sup>
        </m:sSubSup>
        <m:sSubSup>
          <m:sSubSupPr>
            <m:ctrlPr>
              <w:rPr>
                <w:rFonts w:ascii="Cambria Math" w:hAnsi="Cambria Math" w:cs="Times New Roman"/>
                <w:i/>
              </w:rPr>
            </m:ctrlPr>
          </m:sSubSupPr>
          <m:e>
            <m:r>
              <w:rPr>
                <w:rFonts w:ascii="Cambria Math" w:hAnsi="Cambria Math" w:cs="Times New Roman"/>
              </w:rPr>
              <m:t>Time</m:t>
            </m:r>
          </m:e>
          <m:sub>
            <m:r>
              <w:rPr>
                <w:rFonts w:ascii="Cambria Math" w:hAnsi="Cambria Math" w:cs="Times New Roman"/>
              </w:rPr>
              <m:t>it</m:t>
            </m:r>
          </m:sub>
          <m:sup>
            <m:r>
              <w:rPr>
                <w:rFonts w:ascii="Cambria Math" w:hAnsi="Cambria Math" w:cs="Times New Roman"/>
              </w:rPr>
              <m:t>3</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t</m:t>
            </m:r>
          </m:sub>
        </m:sSub>
      </m:oMath>
      <w:r w:rsidRPr="00FA1B50">
        <w:rPr>
          <w:rFonts w:cs="Times New Roman"/>
        </w:rPr>
        <w:tab/>
      </w:r>
      <w:r w:rsidRPr="00FA1B50">
        <w:rPr>
          <w:rFonts w:cs="Times New Roman"/>
        </w:rPr>
        <w:tab/>
      </w:r>
      <w:r w:rsidRPr="00FA1B50">
        <w:rPr>
          <w:rFonts w:cs="Times New Roman"/>
        </w:rPr>
        <w:tab/>
        <w:t>(3)</w:t>
      </w:r>
    </w:p>
    <w:p w:rsidR="006067D6" w:rsidRPr="00FA1B50" w:rsidRDefault="006067D6" w:rsidP="006067D6">
      <w:pPr>
        <w:rPr>
          <w:rFonts w:cs="Times New Roman"/>
        </w:rPr>
      </w:pPr>
      <w:r w:rsidRPr="00FA1B50">
        <w:rPr>
          <w:rFonts w:cs="Times New Roman"/>
        </w:rPr>
        <w:t>Estimation of trajectory groups:</w:t>
      </w:r>
    </w:p>
    <w:p w:rsidR="006067D6" w:rsidRPr="00FA1B50" w:rsidRDefault="006067D6" w:rsidP="006067D6">
      <w:pPr>
        <w:rPr>
          <w:rFonts w:cs="Times New Roman"/>
        </w:rPr>
      </w:pPr>
    </w:p>
    <w:p w:rsidR="006067D6" w:rsidRPr="00FA1B50" w:rsidRDefault="006067D6" w:rsidP="006067D6">
      <w:pPr>
        <w:rPr>
          <w:rFonts w:cs="Times New Roman"/>
        </w:rPr>
      </w:pPr>
      <w:r w:rsidRPr="00FA1B50">
        <w:rPr>
          <w:rFonts w:cs="Times New Roman"/>
        </w:rPr>
        <w:t>The number of trajectory groups was determined using the following procedure:</w:t>
      </w:r>
    </w:p>
    <w:p w:rsidR="006067D6" w:rsidRPr="00FA1B50" w:rsidRDefault="006067D6" w:rsidP="006067D6">
      <w:pPr>
        <w:rPr>
          <w:rFonts w:cs="Times New Roman"/>
        </w:rPr>
      </w:pPr>
      <w:r w:rsidRPr="00FA1B50">
        <w:rPr>
          <w:rFonts w:cs="Times New Roman"/>
        </w:rPr>
        <w:t>Step 1: We began with a cubic functional order and evaluated the Bayes factor of each successive model until the test statistic threshold fell below specified threshold.</w:t>
      </w:r>
    </w:p>
    <w:p w:rsidR="006067D6" w:rsidRPr="00FA1B50" w:rsidRDefault="006067D6" w:rsidP="006067D6">
      <w:pPr>
        <w:rPr>
          <w:rFonts w:cs="Times New Roman"/>
        </w:rPr>
      </w:pPr>
      <w:r w:rsidRPr="00FA1B50">
        <w:rPr>
          <w:rFonts w:cs="Times New Roman"/>
        </w:rPr>
        <w:t>Step 2: In addition, we examined whether the following statistic fell below the cutoff: entropy&lt;0.8, group size&lt;0.05, APP&lt;0.7 and OCC&lt;5.</w:t>
      </w:r>
    </w:p>
    <w:p w:rsidR="006067D6" w:rsidRPr="00FA1B50" w:rsidRDefault="006067D6" w:rsidP="006067D6">
      <w:pPr>
        <w:rPr>
          <w:rFonts w:cs="Times New Roman"/>
        </w:rPr>
      </w:pPr>
      <w:r w:rsidRPr="00FA1B50">
        <w:rPr>
          <w:rFonts w:cs="Times New Roman"/>
        </w:rPr>
        <w:lastRenderedPageBreak/>
        <w:t>Step 3: We visualize the trajectories and see whether adding an extra group provides any meaningful groups.</w:t>
      </w:r>
    </w:p>
    <w:p w:rsidR="006067D6" w:rsidRPr="00FA1B50" w:rsidRDefault="006067D6" w:rsidP="006067D6">
      <w:pPr>
        <w:rPr>
          <w:rFonts w:cs="Times New Roman"/>
        </w:rPr>
      </w:pPr>
      <w:r w:rsidRPr="00FA1B50">
        <w:rPr>
          <w:rFonts w:cs="Times New Roman"/>
        </w:rPr>
        <w:t>Step 4. Evaluating all criteria, we select the group that is most plausible.</w:t>
      </w:r>
    </w:p>
    <w:p w:rsidR="006067D6" w:rsidRPr="00FA1B50" w:rsidRDefault="006067D6" w:rsidP="006067D6">
      <w:pPr>
        <w:rPr>
          <w:rFonts w:cs="Times New Roman"/>
        </w:rPr>
      </w:pPr>
      <w:r w:rsidRPr="00FA1B50">
        <w:rPr>
          <w:rFonts w:cs="Times New Roman"/>
        </w:rPr>
        <w:t>Step 5: Once we selected the group, we check the p values of the orders to determine the shape. If a higher order is significant in a particular group, we select that order. If the current order is not significant, we lower the order until it is significant.</w:t>
      </w:r>
    </w:p>
    <w:p w:rsidR="006067D6" w:rsidRPr="00FA1B50" w:rsidRDefault="006067D6" w:rsidP="006067D6">
      <w:pPr>
        <w:rPr>
          <w:rFonts w:cs="Times New Roman"/>
        </w:rPr>
      </w:pPr>
      <w:r w:rsidRPr="00FA1B50">
        <w:rPr>
          <w:rFonts w:cs="Times New Roman"/>
        </w:rPr>
        <w:t>Step 6. Once trajectories were identified, we again checked whether the groups were providing any extra information or whether trajectories could be merged.</w:t>
      </w:r>
    </w:p>
    <w:p w:rsidR="006067D6" w:rsidRPr="00FA1B50" w:rsidRDefault="006067D6" w:rsidP="006067D6">
      <w:pPr>
        <w:rPr>
          <w:rFonts w:cs="Times New Roman"/>
        </w:rPr>
      </w:pPr>
      <w:r w:rsidRPr="00FA1B50">
        <w:rPr>
          <w:rFonts w:cs="Times New Roman"/>
        </w:rPr>
        <w:t>Step 7: We performed a descriptive analysis of the identified groups.</w:t>
      </w:r>
    </w:p>
    <w:p w:rsidR="006067D6" w:rsidRPr="00FA1B50" w:rsidRDefault="006067D6" w:rsidP="006067D6">
      <w:pPr>
        <w:rPr>
          <w:rFonts w:cs="Times New Roman"/>
        </w:rPr>
      </w:pPr>
      <w:r w:rsidRPr="00FA1B50">
        <w:rPr>
          <w:rFonts w:cs="Times New Roman"/>
        </w:rPr>
        <w:t>Step 8: We performed a multinomial logistic regression to profile individual characteristics of the identified groups.</w:t>
      </w:r>
    </w:p>
    <w:p w:rsidR="006067D6" w:rsidRPr="00FA1B50" w:rsidRDefault="006067D6" w:rsidP="006067D6"/>
    <w:p w:rsidR="006067D6" w:rsidRPr="00FA1B50" w:rsidRDefault="006067D6" w:rsidP="006067D6"/>
    <w:p w:rsidR="006067D6" w:rsidRPr="00FA1B50" w:rsidRDefault="006067D6" w:rsidP="006067D6"/>
    <w:p w:rsidR="00674125" w:rsidRDefault="00674125">
      <w:bookmarkStart w:id="0" w:name="_GoBack"/>
      <w:bookmarkEnd w:id="0"/>
    </w:p>
    <w:sectPr w:rsidR="00674125" w:rsidSect="00FA1B50">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C40D4" w:rsidRDefault="006067D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C40D4" w:rsidRDefault="006067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7D6"/>
    <w:rsid w:val="00014420"/>
    <w:rsid w:val="00015321"/>
    <w:rsid w:val="00020175"/>
    <w:rsid w:val="00023B37"/>
    <w:rsid w:val="00023CED"/>
    <w:rsid w:val="00024587"/>
    <w:rsid w:val="000324E7"/>
    <w:rsid w:val="0004118F"/>
    <w:rsid w:val="000528CB"/>
    <w:rsid w:val="0005341A"/>
    <w:rsid w:val="000546F3"/>
    <w:rsid w:val="00061247"/>
    <w:rsid w:val="00066FA5"/>
    <w:rsid w:val="00070CA2"/>
    <w:rsid w:val="000711C6"/>
    <w:rsid w:val="00074AB1"/>
    <w:rsid w:val="000762DF"/>
    <w:rsid w:val="000801B9"/>
    <w:rsid w:val="00081941"/>
    <w:rsid w:val="00082D9C"/>
    <w:rsid w:val="00083B85"/>
    <w:rsid w:val="00090FAC"/>
    <w:rsid w:val="00092169"/>
    <w:rsid w:val="000923C1"/>
    <w:rsid w:val="000A0A32"/>
    <w:rsid w:val="000A2201"/>
    <w:rsid w:val="000A2274"/>
    <w:rsid w:val="000A2932"/>
    <w:rsid w:val="000A52F6"/>
    <w:rsid w:val="000A67F2"/>
    <w:rsid w:val="000B7516"/>
    <w:rsid w:val="000C04AF"/>
    <w:rsid w:val="000C370C"/>
    <w:rsid w:val="000D2314"/>
    <w:rsid w:val="000D6AF9"/>
    <w:rsid w:val="000E04D6"/>
    <w:rsid w:val="000E6430"/>
    <w:rsid w:val="000F13B3"/>
    <w:rsid w:val="00101C43"/>
    <w:rsid w:val="00103778"/>
    <w:rsid w:val="00105DBE"/>
    <w:rsid w:val="00110AE1"/>
    <w:rsid w:val="001124A8"/>
    <w:rsid w:val="00112E5A"/>
    <w:rsid w:val="001139D2"/>
    <w:rsid w:val="00114FE2"/>
    <w:rsid w:val="00123DB3"/>
    <w:rsid w:val="001263CC"/>
    <w:rsid w:val="00131737"/>
    <w:rsid w:val="0013487C"/>
    <w:rsid w:val="00141A45"/>
    <w:rsid w:val="0014630A"/>
    <w:rsid w:val="00147CF5"/>
    <w:rsid w:val="00147F10"/>
    <w:rsid w:val="00152BFD"/>
    <w:rsid w:val="00160119"/>
    <w:rsid w:val="0016126D"/>
    <w:rsid w:val="00163B0C"/>
    <w:rsid w:val="0016668C"/>
    <w:rsid w:val="00167083"/>
    <w:rsid w:val="00173B5B"/>
    <w:rsid w:val="00186E28"/>
    <w:rsid w:val="001904AE"/>
    <w:rsid w:val="00191851"/>
    <w:rsid w:val="0019799A"/>
    <w:rsid w:val="001B1343"/>
    <w:rsid w:val="001B5D9C"/>
    <w:rsid w:val="001C2FE7"/>
    <w:rsid w:val="001C4A6E"/>
    <w:rsid w:val="001C64FD"/>
    <w:rsid w:val="001C6F04"/>
    <w:rsid w:val="001D02FF"/>
    <w:rsid w:val="001D22CD"/>
    <w:rsid w:val="001D5126"/>
    <w:rsid w:val="001D7A4E"/>
    <w:rsid w:val="001E13AE"/>
    <w:rsid w:val="001E46BF"/>
    <w:rsid w:val="001E67E2"/>
    <w:rsid w:val="001F0EBD"/>
    <w:rsid w:val="001F1E76"/>
    <w:rsid w:val="001F531C"/>
    <w:rsid w:val="001F6B8F"/>
    <w:rsid w:val="00203500"/>
    <w:rsid w:val="00211E62"/>
    <w:rsid w:val="0022336C"/>
    <w:rsid w:val="0022521A"/>
    <w:rsid w:val="002309BD"/>
    <w:rsid w:val="00233FA8"/>
    <w:rsid w:val="002343CB"/>
    <w:rsid w:val="00234AB9"/>
    <w:rsid w:val="00237493"/>
    <w:rsid w:val="00242837"/>
    <w:rsid w:val="00245886"/>
    <w:rsid w:val="0024737C"/>
    <w:rsid w:val="00257CEF"/>
    <w:rsid w:val="002636FB"/>
    <w:rsid w:val="00264F06"/>
    <w:rsid w:val="002668E5"/>
    <w:rsid w:val="00267429"/>
    <w:rsid w:val="00267836"/>
    <w:rsid w:val="00270151"/>
    <w:rsid w:val="002720C1"/>
    <w:rsid w:val="0027525C"/>
    <w:rsid w:val="002752F7"/>
    <w:rsid w:val="00281A6A"/>
    <w:rsid w:val="002850A2"/>
    <w:rsid w:val="002908A6"/>
    <w:rsid w:val="00293104"/>
    <w:rsid w:val="00293375"/>
    <w:rsid w:val="00294805"/>
    <w:rsid w:val="002A047D"/>
    <w:rsid w:val="002A0E52"/>
    <w:rsid w:val="002B1880"/>
    <w:rsid w:val="002B356C"/>
    <w:rsid w:val="002B483F"/>
    <w:rsid w:val="002B5130"/>
    <w:rsid w:val="002B6CD8"/>
    <w:rsid w:val="002C1CD8"/>
    <w:rsid w:val="002C20EB"/>
    <w:rsid w:val="002C42F4"/>
    <w:rsid w:val="002C52C8"/>
    <w:rsid w:val="002C6BFF"/>
    <w:rsid w:val="002D333B"/>
    <w:rsid w:val="002D5426"/>
    <w:rsid w:val="002E03A8"/>
    <w:rsid w:val="002E2EFF"/>
    <w:rsid w:val="002F3E7B"/>
    <w:rsid w:val="00301528"/>
    <w:rsid w:val="00302A3E"/>
    <w:rsid w:val="0030432C"/>
    <w:rsid w:val="0031070F"/>
    <w:rsid w:val="00315FE6"/>
    <w:rsid w:val="00323EC6"/>
    <w:rsid w:val="00332D9B"/>
    <w:rsid w:val="0033726A"/>
    <w:rsid w:val="00341CD6"/>
    <w:rsid w:val="00341FC0"/>
    <w:rsid w:val="00345D4E"/>
    <w:rsid w:val="00346CA7"/>
    <w:rsid w:val="00351644"/>
    <w:rsid w:val="0035249D"/>
    <w:rsid w:val="00356223"/>
    <w:rsid w:val="00364A2A"/>
    <w:rsid w:val="00366ED7"/>
    <w:rsid w:val="00371B24"/>
    <w:rsid w:val="00374235"/>
    <w:rsid w:val="00376492"/>
    <w:rsid w:val="003770C3"/>
    <w:rsid w:val="00380BBE"/>
    <w:rsid w:val="00380E59"/>
    <w:rsid w:val="00382770"/>
    <w:rsid w:val="00384D13"/>
    <w:rsid w:val="0038503E"/>
    <w:rsid w:val="00386527"/>
    <w:rsid w:val="003915EE"/>
    <w:rsid w:val="00392CF1"/>
    <w:rsid w:val="0039568C"/>
    <w:rsid w:val="003968D6"/>
    <w:rsid w:val="003A04E3"/>
    <w:rsid w:val="003A7DA6"/>
    <w:rsid w:val="003B6A3C"/>
    <w:rsid w:val="003C2448"/>
    <w:rsid w:val="003C3613"/>
    <w:rsid w:val="003C37F8"/>
    <w:rsid w:val="003C4512"/>
    <w:rsid w:val="003C7FD4"/>
    <w:rsid w:val="003D17F4"/>
    <w:rsid w:val="003D1C4B"/>
    <w:rsid w:val="003D35FC"/>
    <w:rsid w:val="003E0158"/>
    <w:rsid w:val="003E16D0"/>
    <w:rsid w:val="003E2297"/>
    <w:rsid w:val="003F44C3"/>
    <w:rsid w:val="003F64C0"/>
    <w:rsid w:val="004127FE"/>
    <w:rsid w:val="0041358A"/>
    <w:rsid w:val="00431444"/>
    <w:rsid w:val="00436FFC"/>
    <w:rsid w:val="0044266A"/>
    <w:rsid w:val="00442D38"/>
    <w:rsid w:val="00442F73"/>
    <w:rsid w:val="004435B4"/>
    <w:rsid w:val="00443A58"/>
    <w:rsid w:val="00444B01"/>
    <w:rsid w:val="00454779"/>
    <w:rsid w:val="004549CD"/>
    <w:rsid w:val="00457866"/>
    <w:rsid w:val="00460353"/>
    <w:rsid w:val="00466FA2"/>
    <w:rsid w:val="00467476"/>
    <w:rsid w:val="00471FCD"/>
    <w:rsid w:val="00477FFC"/>
    <w:rsid w:val="004800EF"/>
    <w:rsid w:val="0048074B"/>
    <w:rsid w:val="0048102F"/>
    <w:rsid w:val="00481537"/>
    <w:rsid w:val="004869A8"/>
    <w:rsid w:val="00487038"/>
    <w:rsid w:val="004915ED"/>
    <w:rsid w:val="004939BB"/>
    <w:rsid w:val="00495B66"/>
    <w:rsid w:val="0049637B"/>
    <w:rsid w:val="00497433"/>
    <w:rsid w:val="00497785"/>
    <w:rsid w:val="004A2E1D"/>
    <w:rsid w:val="004B2205"/>
    <w:rsid w:val="004B23D9"/>
    <w:rsid w:val="004B69BA"/>
    <w:rsid w:val="004B6B15"/>
    <w:rsid w:val="004C1AEB"/>
    <w:rsid w:val="004C2FB0"/>
    <w:rsid w:val="004D1CAC"/>
    <w:rsid w:val="004E106F"/>
    <w:rsid w:val="004E29FF"/>
    <w:rsid w:val="004F1C05"/>
    <w:rsid w:val="004F476E"/>
    <w:rsid w:val="004F56E6"/>
    <w:rsid w:val="00500530"/>
    <w:rsid w:val="00512CA7"/>
    <w:rsid w:val="00517623"/>
    <w:rsid w:val="005226F7"/>
    <w:rsid w:val="005257A2"/>
    <w:rsid w:val="00526094"/>
    <w:rsid w:val="00526602"/>
    <w:rsid w:val="00532A83"/>
    <w:rsid w:val="00534C77"/>
    <w:rsid w:val="00537725"/>
    <w:rsid w:val="0054181D"/>
    <w:rsid w:val="0054394F"/>
    <w:rsid w:val="00543EEC"/>
    <w:rsid w:val="005444D8"/>
    <w:rsid w:val="00544D06"/>
    <w:rsid w:val="0054746A"/>
    <w:rsid w:val="00552629"/>
    <w:rsid w:val="00565D45"/>
    <w:rsid w:val="00573065"/>
    <w:rsid w:val="0057464D"/>
    <w:rsid w:val="00580C9A"/>
    <w:rsid w:val="0058201B"/>
    <w:rsid w:val="00584A67"/>
    <w:rsid w:val="00586DB0"/>
    <w:rsid w:val="0059563B"/>
    <w:rsid w:val="005A2CDC"/>
    <w:rsid w:val="005A7B9A"/>
    <w:rsid w:val="005B116B"/>
    <w:rsid w:val="005B33E8"/>
    <w:rsid w:val="005B79E5"/>
    <w:rsid w:val="005C3FA9"/>
    <w:rsid w:val="005D4123"/>
    <w:rsid w:val="005D5038"/>
    <w:rsid w:val="005E0308"/>
    <w:rsid w:val="005E7832"/>
    <w:rsid w:val="005F0221"/>
    <w:rsid w:val="005F0DA1"/>
    <w:rsid w:val="006067D6"/>
    <w:rsid w:val="00607D70"/>
    <w:rsid w:val="0061350E"/>
    <w:rsid w:val="00614106"/>
    <w:rsid w:val="0062544D"/>
    <w:rsid w:val="006273F3"/>
    <w:rsid w:val="00627653"/>
    <w:rsid w:val="006357CE"/>
    <w:rsid w:val="00660E0B"/>
    <w:rsid w:val="00662B31"/>
    <w:rsid w:val="00663C7F"/>
    <w:rsid w:val="00667AAD"/>
    <w:rsid w:val="00674125"/>
    <w:rsid w:val="006754D7"/>
    <w:rsid w:val="00676CEC"/>
    <w:rsid w:val="00681E77"/>
    <w:rsid w:val="00682454"/>
    <w:rsid w:val="00682591"/>
    <w:rsid w:val="006927ED"/>
    <w:rsid w:val="00693D99"/>
    <w:rsid w:val="006969CD"/>
    <w:rsid w:val="006A3ED6"/>
    <w:rsid w:val="006A4A91"/>
    <w:rsid w:val="006A730C"/>
    <w:rsid w:val="006B2C07"/>
    <w:rsid w:val="006B4245"/>
    <w:rsid w:val="006B4487"/>
    <w:rsid w:val="006B5C0D"/>
    <w:rsid w:val="006B61F3"/>
    <w:rsid w:val="006C6DE1"/>
    <w:rsid w:val="006D1413"/>
    <w:rsid w:val="006D5390"/>
    <w:rsid w:val="006D683B"/>
    <w:rsid w:val="006D7C7A"/>
    <w:rsid w:val="006E71E9"/>
    <w:rsid w:val="006F309C"/>
    <w:rsid w:val="006F43C1"/>
    <w:rsid w:val="006F53D7"/>
    <w:rsid w:val="00703A63"/>
    <w:rsid w:val="00704818"/>
    <w:rsid w:val="007050E3"/>
    <w:rsid w:val="007105CB"/>
    <w:rsid w:val="00713105"/>
    <w:rsid w:val="00715B3D"/>
    <w:rsid w:val="00715E1C"/>
    <w:rsid w:val="00722734"/>
    <w:rsid w:val="00724827"/>
    <w:rsid w:val="00727B16"/>
    <w:rsid w:val="0073496D"/>
    <w:rsid w:val="0073520D"/>
    <w:rsid w:val="0073780B"/>
    <w:rsid w:val="0074289B"/>
    <w:rsid w:val="007465F4"/>
    <w:rsid w:val="007475A6"/>
    <w:rsid w:val="00750356"/>
    <w:rsid w:val="007537DE"/>
    <w:rsid w:val="0075628A"/>
    <w:rsid w:val="00763D3A"/>
    <w:rsid w:val="00766AF1"/>
    <w:rsid w:val="007704DE"/>
    <w:rsid w:val="00772289"/>
    <w:rsid w:val="00777209"/>
    <w:rsid w:val="00777421"/>
    <w:rsid w:val="00777AA8"/>
    <w:rsid w:val="0078181E"/>
    <w:rsid w:val="00784274"/>
    <w:rsid w:val="00791675"/>
    <w:rsid w:val="00794A7D"/>
    <w:rsid w:val="007B369C"/>
    <w:rsid w:val="007C191F"/>
    <w:rsid w:val="007C54ED"/>
    <w:rsid w:val="007D0D62"/>
    <w:rsid w:val="007D2B12"/>
    <w:rsid w:val="007D48B9"/>
    <w:rsid w:val="007E0D84"/>
    <w:rsid w:val="007E2896"/>
    <w:rsid w:val="007E2F38"/>
    <w:rsid w:val="007E60A3"/>
    <w:rsid w:val="007E7C55"/>
    <w:rsid w:val="007F4703"/>
    <w:rsid w:val="007F5857"/>
    <w:rsid w:val="00805FA8"/>
    <w:rsid w:val="008166F6"/>
    <w:rsid w:val="008230E3"/>
    <w:rsid w:val="00823EA7"/>
    <w:rsid w:val="00827241"/>
    <w:rsid w:val="008313A3"/>
    <w:rsid w:val="0083169F"/>
    <w:rsid w:val="00840332"/>
    <w:rsid w:val="00842931"/>
    <w:rsid w:val="00844454"/>
    <w:rsid w:val="00846E59"/>
    <w:rsid w:val="0084738B"/>
    <w:rsid w:val="00853659"/>
    <w:rsid w:val="0086101B"/>
    <w:rsid w:val="00864F57"/>
    <w:rsid w:val="00867700"/>
    <w:rsid w:val="008761D8"/>
    <w:rsid w:val="00876588"/>
    <w:rsid w:val="0088215B"/>
    <w:rsid w:val="00883B9A"/>
    <w:rsid w:val="00887DA5"/>
    <w:rsid w:val="00891A62"/>
    <w:rsid w:val="00894650"/>
    <w:rsid w:val="008971D0"/>
    <w:rsid w:val="00897DC4"/>
    <w:rsid w:val="008A0225"/>
    <w:rsid w:val="008A3345"/>
    <w:rsid w:val="008A4DDD"/>
    <w:rsid w:val="008A6433"/>
    <w:rsid w:val="008A74EF"/>
    <w:rsid w:val="008B0374"/>
    <w:rsid w:val="008B0693"/>
    <w:rsid w:val="008B4E5E"/>
    <w:rsid w:val="008B6009"/>
    <w:rsid w:val="008C3583"/>
    <w:rsid w:val="008C6D1A"/>
    <w:rsid w:val="008D0FF6"/>
    <w:rsid w:val="008E449D"/>
    <w:rsid w:val="008E6225"/>
    <w:rsid w:val="008F02CF"/>
    <w:rsid w:val="008F2360"/>
    <w:rsid w:val="008F3327"/>
    <w:rsid w:val="008F7E1C"/>
    <w:rsid w:val="00901B1A"/>
    <w:rsid w:val="00901ED5"/>
    <w:rsid w:val="00903FEF"/>
    <w:rsid w:val="0090479C"/>
    <w:rsid w:val="00904C63"/>
    <w:rsid w:val="00905D0F"/>
    <w:rsid w:val="009109B3"/>
    <w:rsid w:val="00912486"/>
    <w:rsid w:val="009147AE"/>
    <w:rsid w:val="009212E2"/>
    <w:rsid w:val="0092135B"/>
    <w:rsid w:val="00922330"/>
    <w:rsid w:val="00923F4F"/>
    <w:rsid w:val="009315A6"/>
    <w:rsid w:val="009379AF"/>
    <w:rsid w:val="00937F71"/>
    <w:rsid w:val="00941166"/>
    <w:rsid w:val="00945CE1"/>
    <w:rsid w:val="009618D8"/>
    <w:rsid w:val="00963C9D"/>
    <w:rsid w:val="009641D1"/>
    <w:rsid w:val="00967159"/>
    <w:rsid w:val="00967228"/>
    <w:rsid w:val="009737B5"/>
    <w:rsid w:val="00975402"/>
    <w:rsid w:val="00975AD2"/>
    <w:rsid w:val="00977308"/>
    <w:rsid w:val="00984544"/>
    <w:rsid w:val="00985C56"/>
    <w:rsid w:val="00985D48"/>
    <w:rsid w:val="00996B9D"/>
    <w:rsid w:val="009A2244"/>
    <w:rsid w:val="009C26AF"/>
    <w:rsid w:val="009C4A51"/>
    <w:rsid w:val="009C4C18"/>
    <w:rsid w:val="009D26D8"/>
    <w:rsid w:val="009D5C4F"/>
    <w:rsid w:val="009E0C89"/>
    <w:rsid w:val="009E19ED"/>
    <w:rsid w:val="009E44B4"/>
    <w:rsid w:val="009E4B44"/>
    <w:rsid w:val="009E6A8B"/>
    <w:rsid w:val="009E709A"/>
    <w:rsid w:val="009F100C"/>
    <w:rsid w:val="009F3CE9"/>
    <w:rsid w:val="009F42F2"/>
    <w:rsid w:val="009F430A"/>
    <w:rsid w:val="00A000B8"/>
    <w:rsid w:val="00A033BA"/>
    <w:rsid w:val="00A052F3"/>
    <w:rsid w:val="00A12A00"/>
    <w:rsid w:val="00A12B2B"/>
    <w:rsid w:val="00A14D66"/>
    <w:rsid w:val="00A17E71"/>
    <w:rsid w:val="00A22118"/>
    <w:rsid w:val="00A27BD2"/>
    <w:rsid w:val="00A34DCB"/>
    <w:rsid w:val="00A354CE"/>
    <w:rsid w:val="00A4006A"/>
    <w:rsid w:val="00A408EC"/>
    <w:rsid w:val="00A40B6C"/>
    <w:rsid w:val="00A4192B"/>
    <w:rsid w:val="00A4383A"/>
    <w:rsid w:val="00A50D23"/>
    <w:rsid w:val="00A5200F"/>
    <w:rsid w:val="00A53624"/>
    <w:rsid w:val="00A63ADD"/>
    <w:rsid w:val="00A645C3"/>
    <w:rsid w:val="00A64BC0"/>
    <w:rsid w:val="00A71668"/>
    <w:rsid w:val="00A80E16"/>
    <w:rsid w:val="00A83F33"/>
    <w:rsid w:val="00A9132A"/>
    <w:rsid w:val="00A95D01"/>
    <w:rsid w:val="00AB0EDE"/>
    <w:rsid w:val="00AB1B5C"/>
    <w:rsid w:val="00AC1B06"/>
    <w:rsid w:val="00AD31CA"/>
    <w:rsid w:val="00AD49B6"/>
    <w:rsid w:val="00AE174B"/>
    <w:rsid w:val="00AE5F54"/>
    <w:rsid w:val="00AF2E49"/>
    <w:rsid w:val="00AF6D77"/>
    <w:rsid w:val="00B0004C"/>
    <w:rsid w:val="00B109D2"/>
    <w:rsid w:val="00B171AA"/>
    <w:rsid w:val="00B22B41"/>
    <w:rsid w:val="00B24C71"/>
    <w:rsid w:val="00B31C81"/>
    <w:rsid w:val="00B35AE4"/>
    <w:rsid w:val="00B41E90"/>
    <w:rsid w:val="00B46389"/>
    <w:rsid w:val="00B47DC5"/>
    <w:rsid w:val="00B55082"/>
    <w:rsid w:val="00B55DB6"/>
    <w:rsid w:val="00B57CFB"/>
    <w:rsid w:val="00B61A98"/>
    <w:rsid w:val="00B7348A"/>
    <w:rsid w:val="00B74D64"/>
    <w:rsid w:val="00B75C55"/>
    <w:rsid w:val="00B92532"/>
    <w:rsid w:val="00BA5D91"/>
    <w:rsid w:val="00BB07E0"/>
    <w:rsid w:val="00BB41E3"/>
    <w:rsid w:val="00BB5071"/>
    <w:rsid w:val="00BB6FAD"/>
    <w:rsid w:val="00BC12CD"/>
    <w:rsid w:val="00BC14B3"/>
    <w:rsid w:val="00BC5F68"/>
    <w:rsid w:val="00BC73DA"/>
    <w:rsid w:val="00BD384C"/>
    <w:rsid w:val="00BE2F7A"/>
    <w:rsid w:val="00BE7C9C"/>
    <w:rsid w:val="00BF1CBC"/>
    <w:rsid w:val="00BF2336"/>
    <w:rsid w:val="00BF6615"/>
    <w:rsid w:val="00C0292F"/>
    <w:rsid w:val="00C16653"/>
    <w:rsid w:val="00C2519C"/>
    <w:rsid w:val="00C269E5"/>
    <w:rsid w:val="00C30D79"/>
    <w:rsid w:val="00C32641"/>
    <w:rsid w:val="00C3497D"/>
    <w:rsid w:val="00C35FD0"/>
    <w:rsid w:val="00C3664B"/>
    <w:rsid w:val="00C402E9"/>
    <w:rsid w:val="00C41D5A"/>
    <w:rsid w:val="00C441FD"/>
    <w:rsid w:val="00C44EB6"/>
    <w:rsid w:val="00C50B45"/>
    <w:rsid w:val="00C530CA"/>
    <w:rsid w:val="00C54952"/>
    <w:rsid w:val="00C60527"/>
    <w:rsid w:val="00C60563"/>
    <w:rsid w:val="00C61550"/>
    <w:rsid w:val="00C631FD"/>
    <w:rsid w:val="00C74097"/>
    <w:rsid w:val="00C77F77"/>
    <w:rsid w:val="00C805F9"/>
    <w:rsid w:val="00C83592"/>
    <w:rsid w:val="00C8395F"/>
    <w:rsid w:val="00C84D10"/>
    <w:rsid w:val="00C87881"/>
    <w:rsid w:val="00C9746D"/>
    <w:rsid w:val="00CA00D6"/>
    <w:rsid w:val="00CA1C59"/>
    <w:rsid w:val="00CA43C1"/>
    <w:rsid w:val="00CB260C"/>
    <w:rsid w:val="00CB48C3"/>
    <w:rsid w:val="00CB67FB"/>
    <w:rsid w:val="00CB7A1F"/>
    <w:rsid w:val="00CC0ABB"/>
    <w:rsid w:val="00CC0B63"/>
    <w:rsid w:val="00CC2AAE"/>
    <w:rsid w:val="00CC2FA5"/>
    <w:rsid w:val="00CD0C4D"/>
    <w:rsid w:val="00CD1786"/>
    <w:rsid w:val="00CD28F8"/>
    <w:rsid w:val="00CD4FF1"/>
    <w:rsid w:val="00CD59D3"/>
    <w:rsid w:val="00CD608F"/>
    <w:rsid w:val="00CE7376"/>
    <w:rsid w:val="00CF4B54"/>
    <w:rsid w:val="00D00C4A"/>
    <w:rsid w:val="00D06457"/>
    <w:rsid w:val="00D071B3"/>
    <w:rsid w:val="00D207B6"/>
    <w:rsid w:val="00D22450"/>
    <w:rsid w:val="00D244F9"/>
    <w:rsid w:val="00D31D80"/>
    <w:rsid w:val="00D33906"/>
    <w:rsid w:val="00D3413E"/>
    <w:rsid w:val="00D40724"/>
    <w:rsid w:val="00D42346"/>
    <w:rsid w:val="00D464CB"/>
    <w:rsid w:val="00D50302"/>
    <w:rsid w:val="00D509EA"/>
    <w:rsid w:val="00D60CA5"/>
    <w:rsid w:val="00D623B3"/>
    <w:rsid w:val="00D6280E"/>
    <w:rsid w:val="00D6532A"/>
    <w:rsid w:val="00D66CD2"/>
    <w:rsid w:val="00D66F9A"/>
    <w:rsid w:val="00D824D0"/>
    <w:rsid w:val="00D84C60"/>
    <w:rsid w:val="00D853F4"/>
    <w:rsid w:val="00D925B0"/>
    <w:rsid w:val="00D932EC"/>
    <w:rsid w:val="00D937A8"/>
    <w:rsid w:val="00DA0DE4"/>
    <w:rsid w:val="00DA1FAB"/>
    <w:rsid w:val="00DA3B80"/>
    <w:rsid w:val="00DA4D96"/>
    <w:rsid w:val="00DA58B8"/>
    <w:rsid w:val="00DA5F47"/>
    <w:rsid w:val="00DA61AB"/>
    <w:rsid w:val="00DB46D5"/>
    <w:rsid w:val="00DB640B"/>
    <w:rsid w:val="00DB66E8"/>
    <w:rsid w:val="00DB7A8A"/>
    <w:rsid w:val="00DB7C30"/>
    <w:rsid w:val="00DC0300"/>
    <w:rsid w:val="00DC21C6"/>
    <w:rsid w:val="00DC4663"/>
    <w:rsid w:val="00DD0ED6"/>
    <w:rsid w:val="00DD11C8"/>
    <w:rsid w:val="00DD4A0F"/>
    <w:rsid w:val="00DD53AC"/>
    <w:rsid w:val="00DE40B3"/>
    <w:rsid w:val="00DF109B"/>
    <w:rsid w:val="00DF214E"/>
    <w:rsid w:val="00E0045C"/>
    <w:rsid w:val="00E03993"/>
    <w:rsid w:val="00E042E7"/>
    <w:rsid w:val="00E0634E"/>
    <w:rsid w:val="00E07C0E"/>
    <w:rsid w:val="00E145BB"/>
    <w:rsid w:val="00E159BE"/>
    <w:rsid w:val="00E22C42"/>
    <w:rsid w:val="00E24797"/>
    <w:rsid w:val="00E37922"/>
    <w:rsid w:val="00E37A19"/>
    <w:rsid w:val="00E37C37"/>
    <w:rsid w:val="00E37D5E"/>
    <w:rsid w:val="00E37F82"/>
    <w:rsid w:val="00E406BC"/>
    <w:rsid w:val="00E4480E"/>
    <w:rsid w:val="00E462AE"/>
    <w:rsid w:val="00E46C83"/>
    <w:rsid w:val="00E71192"/>
    <w:rsid w:val="00E72D43"/>
    <w:rsid w:val="00E73092"/>
    <w:rsid w:val="00E825E8"/>
    <w:rsid w:val="00E83117"/>
    <w:rsid w:val="00E835E3"/>
    <w:rsid w:val="00E83738"/>
    <w:rsid w:val="00E87338"/>
    <w:rsid w:val="00E901C6"/>
    <w:rsid w:val="00E93B05"/>
    <w:rsid w:val="00E967BC"/>
    <w:rsid w:val="00E97348"/>
    <w:rsid w:val="00EA0EDC"/>
    <w:rsid w:val="00EA7F60"/>
    <w:rsid w:val="00EB0DE1"/>
    <w:rsid w:val="00EB5AF0"/>
    <w:rsid w:val="00EC4461"/>
    <w:rsid w:val="00EC7DB4"/>
    <w:rsid w:val="00ED2A2D"/>
    <w:rsid w:val="00ED3236"/>
    <w:rsid w:val="00ED4A09"/>
    <w:rsid w:val="00EE73C1"/>
    <w:rsid w:val="00EF4EF6"/>
    <w:rsid w:val="00F10DF8"/>
    <w:rsid w:val="00F125F3"/>
    <w:rsid w:val="00F21D70"/>
    <w:rsid w:val="00F30550"/>
    <w:rsid w:val="00F34CD0"/>
    <w:rsid w:val="00F44E66"/>
    <w:rsid w:val="00F50E40"/>
    <w:rsid w:val="00F52364"/>
    <w:rsid w:val="00F5403F"/>
    <w:rsid w:val="00F544D6"/>
    <w:rsid w:val="00F837D0"/>
    <w:rsid w:val="00F8764B"/>
    <w:rsid w:val="00F93BE1"/>
    <w:rsid w:val="00F960F3"/>
    <w:rsid w:val="00F96FAA"/>
    <w:rsid w:val="00F97A04"/>
    <w:rsid w:val="00FB1A3D"/>
    <w:rsid w:val="00FC1D31"/>
    <w:rsid w:val="00FC4021"/>
    <w:rsid w:val="00FC454E"/>
    <w:rsid w:val="00FC4DE5"/>
    <w:rsid w:val="00FC50EF"/>
    <w:rsid w:val="00FD2075"/>
    <w:rsid w:val="00FD54A9"/>
    <w:rsid w:val="00FD5A59"/>
    <w:rsid w:val="00FE2CBB"/>
    <w:rsid w:val="00FE75F6"/>
    <w:rsid w:val="00FF4D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4C4E30-68D5-4E4D-B6BA-F8F390327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7D6"/>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067D6"/>
    <w:pPr>
      <w:spacing w:after="0" w:line="240" w:lineRule="auto"/>
    </w:pPr>
    <w:rPr>
      <w:kern w:val="2"/>
      <w:sz w:val="20"/>
      <w:szCs w:val="20"/>
      <w14:ligatures w14:val="standardContextual"/>
    </w:rPr>
  </w:style>
  <w:style w:type="character" w:customStyle="1" w:styleId="FootnoteTextChar">
    <w:name w:val="Footnote Text Char"/>
    <w:basedOn w:val="DefaultParagraphFont"/>
    <w:link w:val="FootnoteText"/>
    <w:uiPriority w:val="99"/>
    <w:semiHidden/>
    <w:rsid w:val="006067D6"/>
    <w:rPr>
      <w:rFonts w:ascii="Times New Roman" w:hAnsi="Times New Roman"/>
      <w:kern w:val="2"/>
      <w:sz w:val="20"/>
      <w:szCs w:val="20"/>
      <w14:ligatures w14:val="standardContextual"/>
    </w:rPr>
  </w:style>
  <w:style w:type="character" w:styleId="FootnoteReference">
    <w:name w:val="footnote reference"/>
    <w:basedOn w:val="DefaultParagraphFont"/>
    <w:uiPriority w:val="99"/>
    <w:semiHidden/>
    <w:unhideWhenUsed/>
    <w:rsid w:val="006067D6"/>
    <w:rPr>
      <w:vertAlign w:val="superscript"/>
    </w:rPr>
  </w:style>
  <w:style w:type="character" w:styleId="Hyperlink">
    <w:name w:val="Hyperlink"/>
    <w:basedOn w:val="DefaultParagraphFont"/>
    <w:uiPriority w:val="99"/>
    <w:unhideWhenUsed/>
    <w:rsid w:val="006067D6"/>
    <w:rPr>
      <w:color w:val="0563C1" w:themeColor="hyperlink"/>
      <w:u w:val="single"/>
    </w:rPr>
  </w:style>
  <w:style w:type="paragraph" w:customStyle="1" w:styleId="EndNoteBibliographyTitle">
    <w:name w:val="EndNote Bibliography Title"/>
    <w:basedOn w:val="Normal"/>
    <w:link w:val="EndNoteBibliographyTitleChar"/>
    <w:rsid w:val="006067D6"/>
    <w:pPr>
      <w:spacing w:after="0"/>
      <w:jc w:val="center"/>
    </w:pPr>
    <w:rPr>
      <w:rFonts w:cs="Times New Roman"/>
      <w:noProof/>
      <w14:ligatures w14:val="standardContextual"/>
    </w:rPr>
  </w:style>
  <w:style w:type="character" w:customStyle="1" w:styleId="EndNoteBibliographyTitleChar">
    <w:name w:val="EndNote Bibliography Title Char"/>
    <w:basedOn w:val="DefaultParagraphFont"/>
    <w:link w:val="EndNoteBibliographyTitle"/>
    <w:rsid w:val="006067D6"/>
    <w:rPr>
      <w:rFonts w:ascii="Times New Roman" w:hAnsi="Times New Roman" w:cs="Times New Roman"/>
      <w:noProof/>
      <w14:ligatures w14:val="standardContextual"/>
    </w:rPr>
  </w:style>
  <w:style w:type="paragraph" w:customStyle="1" w:styleId="EndNoteBibliography">
    <w:name w:val="EndNote Bibliography"/>
    <w:basedOn w:val="Normal"/>
    <w:link w:val="EndNoteBibliographyChar"/>
    <w:rsid w:val="006067D6"/>
    <w:pPr>
      <w:spacing w:line="240" w:lineRule="auto"/>
      <w:jc w:val="both"/>
    </w:pPr>
    <w:rPr>
      <w:rFonts w:cs="Times New Roman"/>
      <w:noProof/>
      <w14:ligatures w14:val="standardContextual"/>
    </w:rPr>
  </w:style>
  <w:style w:type="character" w:customStyle="1" w:styleId="EndNoteBibliographyChar">
    <w:name w:val="EndNote Bibliography Char"/>
    <w:basedOn w:val="DefaultParagraphFont"/>
    <w:link w:val="EndNoteBibliography"/>
    <w:rsid w:val="006067D6"/>
    <w:rPr>
      <w:rFonts w:ascii="Times New Roman" w:hAnsi="Times New Roman" w:cs="Times New Roman"/>
      <w:noProof/>
      <w14:ligatures w14:val="standardContextual"/>
    </w:rPr>
  </w:style>
  <w:style w:type="character" w:styleId="PlaceholderText">
    <w:name w:val="Placeholder Text"/>
    <w:basedOn w:val="DefaultParagraphFont"/>
    <w:uiPriority w:val="99"/>
    <w:semiHidden/>
    <w:rsid w:val="006067D6"/>
    <w:rPr>
      <w:color w:val="808080"/>
    </w:rPr>
  </w:style>
  <w:style w:type="paragraph" w:styleId="ListParagraph">
    <w:name w:val="List Paragraph"/>
    <w:basedOn w:val="Normal"/>
    <w:uiPriority w:val="34"/>
    <w:qFormat/>
    <w:rsid w:val="006067D6"/>
    <w:pPr>
      <w:ind w:left="720"/>
      <w:contextualSpacing/>
    </w:pPr>
    <w:rPr>
      <w14:ligatures w14:val="standardContextual"/>
    </w:rPr>
  </w:style>
  <w:style w:type="paragraph" w:styleId="Header">
    <w:name w:val="header"/>
    <w:basedOn w:val="Normal"/>
    <w:link w:val="HeaderChar"/>
    <w:uiPriority w:val="99"/>
    <w:unhideWhenUsed/>
    <w:rsid w:val="006067D6"/>
    <w:pPr>
      <w:tabs>
        <w:tab w:val="center" w:pos="4513"/>
        <w:tab w:val="right" w:pos="9026"/>
      </w:tabs>
      <w:spacing w:after="0" w:line="240" w:lineRule="auto"/>
    </w:pPr>
    <w:rPr>
      <w14:ligatures w14:val="standardContextual"/>
    </w:rPr>
  </w:style>
  <w:style w:type="character" w:customStyle="1" w:styleId="HeaderChar">
    <w:name w:val="Header Char"/>
    <w:basedOn w:val="DefaultParagraphFont"/>
    <w:link w:val="Header"/>
    <w:uiPriority w:val="99"/>
    <w:rsid w:val="006067D6"/>
    <w:rPr>
      <w:rFonts w:ascii="Times New Roman" w:hAnsi="Times New Roman"/>
      <w14:ligatures w14:val="standardContextual"/>
    </w:rPr>
  </w:style>
  <w:style w:type="paragraph" w:styleId="Footer">
    <w:name w:val="footer"/>
    <w:basedOn w:val="Normal"/>
    <w:link w:val="FooterChar"/>
    <w:uiPriority w:val="99"/>
    <w:unhideWhenUsed/>
    <w:rsid w:val="006067D6"/>
    <w:pPr>
      <w:tabs>
        <w:tab w:val="center" w:pos="4513"/>
        <w:tab w:val="right" w:pos="9026"/>
      </w:tabs>
      <w:spacing w:after="0" w:line="240" w:lineRule="auto"/>
    </w:pPr>
    <w:rPr>
      <w14:ligatures w14:val="standardContextual"/>
    </w:rPr>
  </w:style>
  <w:style w:type="character" w:customStyle="1" w:styleId="FooterChar">
    <w:name w:val="Footer Char"/>
    <w:basedOn w:val="DefaultParagraphFont"/>
    <w:link w:val="Footer"/>
    <w:uiPriority w:val="99"/>
    <w:rsid w:val="006067D6"/>
    <w:rPr>
      <w:rFonts w:ascii="Times New Roman" w:hAnsi="Times New Roman"/>
      <w14:ligatures w14:val="standardContextual"/>
    </w:rPr>
  </w:style>
  <w:style w:type="table" w:styleId="TableGrid">
    <w:name w:val="Table Grid"/>
    <w:basedOn w:val="TableNormal"/>
    <w:uiPriority w:val="39"/>
    <w:rsid w:val="006067D6"/>
    <w:pPr>
      <w:spacing w:after="0" w:line="240" w:lineRule="auto"/>
    </w:pPr>
    <w:rPr>
      <w:rFonts w:ascii="Times New Roman" w:hAnsi="Times New Roman"/>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6067D6"/>
    <w:rPr>
      <w:color w:val="605E5C"/>
      <w:shd w:val="clear" w:color="auto" w:fill="E1DFDD"/>
    </w:rPr>
  </w:style>
  <w:style w:type="paragraph" w:styleId="Revision">
    <w:name w:val="Revision"/>
    <w:hidden/>
    <w:uiPriority w:val="99"/>
    <w:semiHidden/>
    <w:rsid w:val="006067D6"/>
    <w:pPr>
      <w:spacing w:after="0" w:line="240" w:lineRule="auto"/>
    </w:pPr>
    <w:rPr>
      <w:rFonts w:ascii="Times New Roman" w:hAnsi="Times New Roma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91</Words>
  <Characters>10214</Characters>
  <Application>Microsoft Office Word</Application>
  <DocSecurity>0</DocSecurity>
  <Lines>85</Lines>
  <Paragraphs>23</Paragraphs>
  <ScaleCrop>false</ScaleCrop>
  <Company/>
  <LinksUpToDate>false</LinksUpToDate>
  <CharactersWithSpaces>11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hree Keerthivel</dc:creator>
  <cp:keywords/>
  <dc:description/>
  <cp:lastModifiedBy>Jayashree Keerthivel</cp:lastModifiedBy>
  <cp:revision>1</cp:revision>
  <dcterms:created xsi:type="dcterms:W3CDTF">2024-05-23T12:25:00Z</dcterms:created>
  <dcterms:modified xsi:type="dcterms:W3CDTF">2024-05-23T12:26:00Z</dcterms:modified>
</cp:coreProperties>
</file>